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BE488" w14:textId="685B9459" w:rsidR="00A66550" w:rsidRPr="006C3714" w:rsidRDefault="00F57D74" w:rsidP="009F1EDF">
      <w:pPr>
        <w:widowControl w:val="0"/>
        <w:spacing w:after="0" w:line="360" w:lineRule="auto"/>
        <w:contextualSpacing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6C3714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1C5705C8" wp14:editId="08E63E59">
            <wp:extent cx="3393588" cy="5517268"/>
            <wp:effectExtent l="0" t="0" r="0" b="7620"/>
            <wp:docPr id="1488806190" name="Picture 1" descr="A diagram of a person and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806190" name="Picture 1" descr="A diagram of a person and person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7463" cy="5523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E173C" w14:textId="2AE5160E" w:rsidR="00F737C2" w:rsidRPr="006C3714" w:rsidRDefault="00A54B30" w:rsidP="009F1EDF">
      <w:pPr>
        <w:widowControl w:val="0"/>
        <w:spacing w:after="0" w:line="36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</w:t>
      </w:r>
      <w:r w:rsidR="00B2451D"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t>Figure 1. Acquisition of Pavlovian conditioned approach responding</w:t>
      </w:r>
      <w:r w:rsidR="00866D08"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collapsed across Experiments 1 and 2</w:t>
      </w:r>
      <w:r w:rsidR="00B2451D"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(A) </w:t>
      </w:r>
      <w:r w:rsidR="00B2451D" w:rsidRPr="006C3714">
        <w:rPr>
          <w:rFonts w:ascii="Arial" w:hAnsi="Arial" w:cs="Arial"/>
          <w:color w:val="000000" w:themeColor="text1"/>
          <w:sz w:val="20"/>
          <w:szCs w:val="20"/>
        </w:rPr>
        <w:t xml:space="preserve">Schematic of the </w:t>
      </w:r>
      <w:proofErr w:type="spellStart"/>
      <w:r w:rsidR="00B2451D" w:rsidRPr="006C3714">
        <w:rPr>
          <w:rFonts w:ascii="Arial" w:hAnsi="Arial" w:cs="Arial"/>
          <w:color w:val="000000" w:themeColor="text1"/>
          <w:sz w:val="20"/>
          <w:szCs w:val="20"/>
        </w:rPr>
        <w:t>autoshaping</w:t>
      </w:r>
      <w:proofErr w:type="spellEnd"/>
      <w:r w:rsidR="00B2451D" w:rsidRPr="006C3714">
        <w:rPr>
          <w:rFonts w:ascii="Arial" w:hAnsi="Arial" w:cs="Arial"/>
          <w:color w:val="000000" w:themeColor="text1"/>
          <w:sz w:val="20"/>
          <w:szCs w:val="20"/>
        </w:rPr>
        <w:t xml:space="preserve"> procedure where rats learned that a lever conditioned stimulus predicts liquid sucrose. Average (± SEM) response bias for sign-tracking (</w:t>
      </w:r>
      <w:r w:rsidR="00181E62" w:rsidRPr="006C3714">
        <w:rPr>
          <w:rFonts w:ascii="Arial" w:hAnsi="Arial" w:cs="Arial"/>
          <w:color w:val="000000" w:themeColor="text1"/>
          <w:sz w:val="20"/>
          <w:szCs w:val="20"/>
        </w:rPr>
        <w:t xml:space="preserve">ST; </w:t>
      </w:r>
      <w:r w:rsidR="00B2451D" w:rsidRPr="006C3714">
        <w:rPr>
          <w:rFonts w:ascii="Arial" w:hAnsi="Arial" w:cs="Arial"/>
          <w:color w:val="000000" w:themeColor="text1"/>
          <w:sz w:val="20"/>
          <w:szCs w:val="20"/>
        </w:rPr>
        <w:t>blue circles), goal-tracking (</w:t>
      </w:r>
      <w:r w:rsidR="00181E62" w:rsidRPr="006C3714">
        <w:rPr>
          <w:rFonts w:ascii="Arial" w:hAnsi="Arial" w:cs="Arial"/>
          <w:color w:val="000000" w:themeColor="text1"/>
          <w:sz w:val="20"/>
          <w:szCs w:val="20"/>
        </w:rPr>
        <w:t xml:space="preserve">GT; </w:t>
      </w:r>
      <w:r w:rsidR="00B2451D" w:rsidRPr="006C3714">
        <w:rPr>
          <w:rFonts w:ascii="Arial" w:hAnsi="Arial" w:cs="Arial"/>
          <w:color w:val="000000" w:themeColor="text1"/>
          <w:sz w:val="20"/>
          <w:szCs w:val="20"/>
        </w:rPr>
        <w:t>black circles), and intermediate (</w:t>
      </w:r>
      <w:r w:rsidR="00181E62" w:rsidRPr="006C3714">
        <w:rPr>
          <w:rFonts w:ascii="Arial" w:hAnsi="Arial" w:cs="Arial"/>
          <w:color w:val="000000" w:themeColor="text1"/>
          <w:sz w:val="20"/>
          <w:szCs w:val="20"/>
        </w:rPr>
        <w:t xml:space="preserve">INT; </w:t>
      </w:r>
      <w:r w:rsidR="00B2451D" w:rsidRPr="006C3714">
        <w:rPr>
          <w:rFonts w:ascii="Arial" w:hAnsi="Arial" w:cs="Arial"/>
          <w:color w:val="000000" w:themeColor="text1"/>
          <w:sz w:val="20"/>
          <w:szCs w:val="20"/>
        </w:rPr>
        <w:t xml:space="preserve">grey circles) Pavlovian conditioned approach phenotypes in </w:t>
      </w:r>
      <w:r w:rsidR="00B2451D"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t>(B)</w:t>
      </w:r>
      <w:r w:rsidR="00B2451D" w:rsidRPr="006C3714">
        <w:rPr>
          <w:rFonts w:ascii="Arial" w:hAnsi="Arial" w:cs="Arial"/>
          <w:color w:val="000000" w:themeColor="text1"/>
          <w:sz w:val="20"/>
          <w:szCs w:val="20"/>
        </w:rPr>
        <w:t xml:space="preserve"> females and </w:t>
      </w:r>
      <w:r w:rsidR="00B2451D"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t>(C)</w:t>
      </w:r>
      <w:r w:rsidR="00B2451D" w:rsidRPr="006C3714">
        <w:rPr>
          <w:rFonts w:ascii="Arial" w:hAnsi="Arial" w:cs="Arial"/>
          <w:color w:val="000000" w:themeColor="text1"/>
          <w:sz w:val="20"/>
          <w:szCs w:val="20"/>
        </w:rPr>
        <w:t xml:space="preserve"> males. </w:t>
      </w:r>
      <w:r w:rsidR="00181E62" w:rsidRPr="006C3714">
        <w:rPr>
          <w:rFonts w:ascii="Arial" w:hAnsi="Arial" w:cs="Arial"/>
          <w:color w:val="000000" w:themeColor="text1"/>
          <w:sz w:val="20"/>
          <w:szCs w:val="20"/>
        </w:rPr>
        <w:t>Pie chart i</w:t>
      </w:r>
      <w:r w:rsidR="00B2451D" w:rsidRPr="006C3714">
        <w:rPr>
          <w:rFonts w:ascii="Arial" w:hAnsi="Arial" w:cs="Arial"/>
          <w:color w:val="000000" w:themeColor="text1"/>
          <w:sz w:val="20"/>
          <w:szCs w:val="20"/>
        </w:rPr>
        <w:t xml:space="preserve">nsets represent percentage of rats with each phenotype. </w:t>
      </w:r>
      <w:r w:rsidR="00866D08" w:rsidRPr="006C3714">
        <w:rPr>
          <w:rFonts w:ascii="Arial" w:hAnsi="Arial" w:cs="Arial"/>
          <w:color w:val="000000" w:themeColor="text1"/>
          <w:sz w:val="20"/>
          <w:szCs w:val="20"/>
        </w:rPr>
        <w:t xml:space="preserve">Rats in Experiment 1 received 6 sessions. Rats in Experiment 2 received 9 sessions. </w:t>
      </w:r>
      <w:r w:rsidR="00B2451D" w:rsidRPr="006C371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chematic in </w:t>
      </w:r>
      <w:r w:rsidR="00B2451D" w:rsidRPr="006C371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(A)</w:t>
      </w:r>
      <w:r w:rsidR="00B2451D" w:rsidRPr="006C371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dapted from </w:t>
      </w:r>
      <w:proofErr w:type="spellStart"/>
      <w:r w:rsidR="00B2451D" w:rsidRPr="006C3714">
        <w:rPr>
          <w:rFonts w:ascii="Arial" w:hAnsi="Arial" w:cs="Arial"/>
          <w:color w:val="000000" w:themeColor="text1"/>
          <w:sz w:val="20"/>
          <w:szCs w:val="20"/>
          <w:lang w:val="en-GB"/>
        </w:rPr>
        <w:t>Servonnet</w:t>
      </w:r>
      <w:proofErr w:type="spellEnd"/>
      <w:r w:rsidR="00B2451D" w:rsidRPr="006C371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et al. (2023).</w:t>
      </w:r>
      <w:r w:rsidR="00F737C2" w:rsidRPr="006C3714">
        <w:rPr>
          <w:rFonts w:ascii="Arial" w:hAnsi="Arial" w:cs="Arial"/>
          <w:sz w:val="20"/>
          <w:szCs w:val="20"/>
        </w:rPr>
        <w:br w:type="page"/>
      </w:r>
    </w:p>
    <w:p w14:paraId="4FA430FB" w14:textId="361644AC" w:rsidR="00ED27AA" w:rsidRPr="006C3714" w:rsidRDefault="00BC5C78" w:rsidP="009F1EDF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w:r w:rsidRPr="006C3714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0F553F59" wp14:editId="4ACDEA90">
            <wp:extent cx="5688000" cy="2192400"/>
            <wp:effectExtent l="0" t="0" r="8255" b="0"/>
            <wp:docPr id="9464811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481189" name="Picture 946481189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9" t="6077" r="2407" b="65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000" cy="219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8FF7F6" w14:textId="03874D95" w:rsidR="002C573B" w:rsidRPr="006C3714" w:rsidRDefault="002C573B" w:rsidP="009F1EDF">
      <w:pPr>
        <w:spacing w:line="360" w:lineRule="auto"/>
        <w:jc w:val="both"/>
        <w:rPr>
          <w:rFonts w:ascii="Arial" w:hAnsi="Arial" w:cs="Arial"/>
          <w:color w:val="000000" w:themeColor="text1"/>
          <w:kern w:val="24"/>
          <w:sz w:val="20"/>
          <w:szCs w:val="20"/>
        </w:rPr>
      </w:pPr>
      <w:r w:rsidRPr="006C3714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 xml:space="preserve">Supplementary Figure </w:t>
      </w:r>
      <w:r w:rsidR="00A54B30" w:rsidRPr="006C3714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2</w:t>
      </w:r>
      <w:r w:rsidRPr="006C3714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.</w:t>
      </w:r>
      <w:r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</w:t>
      </w:r>
      <w:r w:rsidRPr="006C3714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Acquisition of sucrose self-administration.</w:t>
      </w:r>
      <w:r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</w:rPr>
        <w:t>Rats pressed more on the active versus inactive lever during sucrose self-administration sessions (Session 1: (</w:t>
      </w:r>
      <w:proofErr w:type="gramStart"/>
      <w:r w:rsidR="00111535" w:rsidRPr="006C3714">
        <w:rPr>
          <w:rFonts w:ascii="Arial" w:hAnsi="Arial" w:cs="Arial"/>
          <w:i/>
          <w:iCs/>
          <w:color w:val="000000" w:themeColor="text1"/>
          <w:sz w:val="20"/>
          <w:szCs w:val="20"/>
        </w:rPr>
        <w:t>t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  <w:vertAlign w:val="subscript"/>
        </w:rPr>
        <w:t>(</w:t>
      </w:r>
      <w:proofErr w:type="gramEnd"/>
      <w:r w:rsidR="00111535" w:rsidRPr="006C3714">
        <w:rPr>
          <w:rFonts w:ascii="Arial" w:hAnsi="Arial" w:cs="Arial"/>
          <w:color w:val="000000" w:themeColor="text1"/>
          <w:sz w:val="20"/>
          <w:szCs w:val="20"/>
          <w:vertAlign w:val="subscript"/>
        </w:rPr>
        <w:t>44)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</w:rPr>
        <w:t xml:space="preserve"> = -20.25, </w:t>
      </w:r>
      <w:r w:rsidR="00111535" w:rsidRPr="006C371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p 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</w:rPr>
        <w:t xml:space="preserve">&lt; 0.001; Session 2: </w:t>
      </w:r>
      <w:r w:rsidR="00111535" w:rsidRPr="006C371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z 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</w:rPr>
        <w:t xml:space="preserve">= -5.84, </w:t>
      </w:r>
      <w:r w:rsidR="00111535" w:rsidRPr="006C371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p 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</w:rPr>
        <w:t xml:space="preserve">&lt; 0.001; Session 3: </w:t>
      </w:r>
      <w:r w:rsidR="00111535" w:rsidRPr="006C371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z 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</w:rPr>
        <w:t xml:space="preserve">= -5.84, </w:t>
      </w:r>
      <w:r w:rsidR="00111535" w:rsidRPr="006C371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p 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</w:rPr>
        <w:t xml:space="preserve">&lt; 0.001; Session 4: </w:t>
      </w:r>
      <w:r w:rsidR="00111535" w:rsidRPr="006C371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z 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</w:rPr>
        <w:t xml:space="preserve">= -5.84, </w:t>
      </w:r>
      <w:r w:rsidR="00111535" w:rsidRPr="006C371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p 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</w:rPr>
        <w:t xml:space="preserve">&lt; 0.001; Session 5: </w:t>
      </w:r>
      <w:r w:rsidR="00111535" w:rsidRPr="006C371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z 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</w:rPr>
        <w:t xml:space="preserve">= -4.20, </w:t>
      </w:r>
      <w:r w:rsidR="00111535" w:rsidRPr="006C371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p 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</w:rPr>
        <w:t>&lt; 0.001). Inactive lever presses decreased across sessions (Session 1 vs. Last session:</w:t>
      </w:r>
      <w:r w:rsidR="00111535" w:rsidRPr="006C371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z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</w:rPr>
        <w:t xml:space="preserve"> = -4.31, </w:t>
      </w:r>
      <w:r w:rsidR="00111535" w:rsidRPr="006C3714">
        <w:rPr>
          <w:rFonts w:ascii="Arial" w:hAnsi="Arial" w:cs="Arial"/>
          <w:i/>
          <w:iCs/>
          <w:color w:val="000000" w:themeColor="text1"/>
          <w:sz w:val="20"/>
          <w:szCs w:val="20"/>
        </w:rPr>
        <w:t>p &lt;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</w:rPr>
        <w:t xml:space="preserve"> 0.001)</w:t>
      </w:r>
      <w:r w:rsidR="00181E62" w:rsidRPr="006C3714">
        <w:rPr>
          <w:rFonts w:ascii="Arial" w:hAnsi="Arial" w:cs="Arial"/>
          <w:color w:val="000000" w:themeColor="text1"/>
          <w:sz w:val="20"/>
          <w:szCs w:val="20"/>
        </w:rPr>
        <w:t>.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81E62" w:rsidRPr="006C3714">
        <w:rPr>
          <w:rFonts w:ascii="Arial" w:hAnsi="Arial" w:cs="Arial"/>
          <w:color w:val="000000" w:themeColor="text1"/>
          <w:sz w:val="20"/>
          <w:szCs w:val="20"/>
        </w:rPr>
        <w:t>R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</w:rPr>
        <w:t xml:space="preserve">ats earned </w:t>
      </w:r>
      <w:r w:rsidR="00111535" w:rsidRPr="006C3714">
        <w:rPr>
          <w:rFonts w:ascii="Symbol" w:eastAsia="Symbol" w:hAnsi="Symbol" w:cs="Symbol"/>
          <w:color w:val="000000" w:themeColor="text1"/>
          <w:sz w:val="20"/>
          <w:szCs w:val="20"/>
        </w:rPr>
        <w:t></w:t>
      </w:r>
      <w:r w:rsidR="00111535" w:rsidRPr="006C3714">
        <w:rPr>
          <w:rFonts w:ascii="Arial" w:hAnsi="Arial" w:cs="Arial"/>
          <w:color w:val="000000" w:themeColor="text1"/>
          <w:sz w:val="20"/>
          <w:szCs w:val="20"/>
        </w:rPr>
        <w:t>100 sucrose reinforcers/session. Thus, rats learned to reliably self-administer sucrose</w:t>
      </w:r>
      <w:r w:rsidR="00111535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. </w:t>
      </w:r>
      <w:r w:rsidR="00BE6A09" w:rsidRPr="006C3714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 xml:space="preserve">(A) </w:t>
      </w:r>
      <w:r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Average (± SEM) active lever presses, inactive lever presses, and reinforcers earned during </w:t>
      </w:r>
      <w:r w:rsidR="002528C3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>fixed ratio 1 (F</w:t>
      </w:r>
      <w:r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>R1</w:t>
      </w:r>
      <w:r w:rsidR="002528C3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>)</w:t>
      </w:r>
      <w:r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and </w:t>
      </w:r>
      <w:r w:rsidR="002528C3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>fixed ratio 3 (</w:t>
      </w:r>
      <w:r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>FR3</w:t>
      </w:r>
      <w:r w:rsidR="002528C3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>)</w:t>
      </w:r>
      <w:r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sessions</w:t>
      </w:r>
      <w:r w:rsidRPr="006C3714">
        <w:rPr>
          <w:rFonts w:ascii="Arial" w:hAnsi="Arial" w:cs="Arial"/>
          <w:color w:val="000000" w:themeColor="text1"/>
          <w:kern w:val="24"/>
          <w:sz w:val="20"/>
          <w:szCs w:val="20"/>
          <w:lang w:val="en-US"/>
        </w:rPr>
        <w:t xml:space="preserve">. </w:t>
      </w:r>
      <w:r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Rats in Experiment 1 received 5 sessions, whereas those in Experiment 2 received 4 sessions. </w:t>
      </w:r>
      <w:r w:rsidR="00111535" w:rsidRPr="006C3714">
        <w:rPr>
          <w:rFonts w:ascii="Arial" w:hAnsi="Arial" w:cs="Arial"/>
          <w:color w:val="000000" w:themeColor="text1"/>
          <w:kern w:val="24"/>
          <w:sz w:val="20"/>
          <w:szCs w:val="20"/>
          <w:lang w:val="en-US"/>
        </w:rPr>
        <w:t xml:space="preserve">Data </w:t>
      </w:r>
      <w:proofErr w:type="gramStart"/>
      <w:r w:rsidR="00111535" w:rsidRPr="006C3714">
        <w:rPr>
          <w:rFonts w:ascii="Arial" w:hAnsi="Arial" w:cs="Arial"/>
          <w:color w:val="000000" w:themeColor="text1"/>
          <w:kern w:val="24"/>
          <w:sz w:val="20"/>
          <w:szCs w:val="20"/>
          <w:lang w:val="en-US"/>
        </w:rPr>
        <w:t>are collapsed</w:t>
      </w:r>
      <w:proofErr w:type="gramEnd"/>
      <w:r w:rsidR="00111535" w:rsidRPr="006C3714">
        <w:rPr>
          <w:rFonts w:ascii="Arial" w:hAnsi="Arial" w:cs="Arial"/>
          <w:color w:val="000000" w:themeColor="text1"/>
          <w:kern w:val="24"/>
          <w:sz w:val="20"/>
          <w:szCs w:val="20"/>
          <w:lang w:val="en-US"/>
        </w:rPr>
        <w:t xml:space="preserve"> across Experiments 1 and 2. A</w:t>
      </w:r>
      <w:proofErr w:type="spellStart"/>
      <w:r w:rsidR="00BE6A09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>verage</w:t>
      </w:r>
      <w:proofErr w:type="spellEnd"/>
      <w:r w:rsidR="00BE6A09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(± SEM) </w:t>
      </w:r>
      <w:r w:rsidR="00BE6A09" w:rsidRPr="006C3714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 xml:space="preserve">(B) </w:t>
      </w:r>
      <w:r w:rsidR="00BE6A09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active and inactive lever presses, </w:t>
      </w:r>
      <w:r w:rsidR="00BE6A09" w:rsidRPr="006C3714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 xml:space="preserve">(C) </w:t>
      </w:r>
      <w:r w:rsidR="00BE6A09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reinforcers earned, and </w:t>
      </w:r>
      <w:r w:rsidR="00BE6A09" w:rsidRPr="006C3714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 xml:space="preserve">(D) </w:t>
      </w:r>
      <w:r w:rsidR="00BE6A09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>breakpoint</w:t>
      </w:r>
      <w:r w:rsidR="00BC5C78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</w:t>
      </w:r>
      <w:r w:rsidR="00181E62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achieved under a progressive ratio schedule of sucrose reinforcement </w:t>
      </w:r>
      <w:r w:rsidR="00BC5C78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>(i.e., last total number of lever presses for sucrose before session end)</w:t>
      </w:r>
      <w:r w:rsidR="0001017A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in Experiment 2</w:t>
      </w:r>
      <w:r w:rsidR="00BE6A09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>.</w:t>
      </w:r>
      <w:r w:rsidR="00C428F6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</w:t>
      </w:r>
      <w:r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>*Active lever presses &gt; inactive lever presses across sessions.</w:t>
      </w:r>
      <w:r w:rsidR="002528C3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</w:t>
      </w:r>
      <w:r w:rsidR="002528C3" w:rsidRPr="006C3714">
        <w:rPr>
          <w:rFonts w:ascii="Arial" w:hAnsi="Arial" w:cs="Arial"/>
          <w:i/>
          <w:iCs/>
          <w:color w:val="000000" w:themeColor="text1"/>
          <w:kern w:val="24"/>
          <w:sz w:val="20"/>
          <w:szCs w:val="20"/>
        </w:rPr>
        <w:t>n</w:t>
      </w:r>
      <w:r w:rsidR="002528C3"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= 22 females, 23 males.</w:t>
      </w:r>
    </w:p>
    <w:p w14:paraId="13286B77" w14:textId="77777777" w:rsidR="002C573B" w:rsidRPr="006C3714" w:rsidRDefault="002C573B" w:rsidP="009F1EDF">
      <w:pPr>
        <w:spacing w:line="360" w:lineRule="auto"/>
        <w:rPr>
          <w:rFonts w:ascii="Arial" w:hAnsi="Arial" w:cs="Arial"/>
          <w:color w:val="000000" w:themeColor="text1"/>
          <w:kern w:val="24"/>
          <w:sz w:val="20"/>
          <w:szCs w:val="20"/>
        </w:rPr>
      </w:pPr>
      <w:r w:rsidRPr="006C3714">
        <w:rPr>
          <w:rFonts w:ascii="Arial" w:hAnsi="Arial" w:cs="Arial"/>
          <w:color w:val="000000" w:themeColor="text1"/>
          <w:kern w:val="24"/>
          <w:sz w:val="20"/>
          <w:szCs w:val="20"/>
        </w:rPr>
        <w:br w:type="page"/>
      </w:r>
    </w:p>
    <w:p w14:paraId="108C15B7" w14:textId="5CD70C2D" w:rsidR="0010616A" w:rsidRPr="006C3714" w:rsidRDefault="0010616A" w:rsidP="009F1EDF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68"/>
      </w:tblGrid>
      <w:tr w:rsidR="00A05731" w:rsidRPr="006C3714" w14:paraId="6F8687CB" w14:textId="77777777" w:rsidTr="00A05731">
        <w:tc>
          <w:tcPr>
            <w:tcW w:w="9962" w:type="dxa"/>
          </w:tcPr>
          <w:p w14:paraId="422A658C" w14:textId="6C772DA0" w:rsidR="00A05731" w:rsidRPr="006C3714" w:rsidRDefault="005F216C" w:rsidP="009F1ED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31E4B50" wp14:editId="2C3BFD07">
                  <wp:extent cx="2872800" cy="396000"/>
                  <wp:effectExtent l="0" t="0" r="3810" b="4445"/>
                  <wp:docPr id="20530856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2800" cy="39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731" w:rsidRPr="006C3714" w14:paraId="06694282" w14:textId="77777777" w:rsidTr="00A05731">
        <w:tc>
          <w:tcPr>
            <w:tcW w:w="9962" w:type="dxa"/>
          </w:tcPr>
          <w:p w14:paraId="17147215" w14:textId="42AFB8DE" w:rsidR="00A05731" w:rsidRPr="006C3714" w:rsidRDefault="00A54B30" w:rsidP="009F1ED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C3714">
              <w:rPr>
                <w:rFonts w:ascii="Arial" w:hAnsi="Arial" w:cs="Arial"/>
                <w:noProof/>
                <w:color w:val="000000" w:themeColor="text1"/>
                <w:kern w:val="24"/>
                <w:sz w:val="20"/>
                <w:szCs w:val="20"/>
              </w:rPr>
              <w:drawing>
                <wp:inline distT="0" distB="0" distL="0" distR="0" wp14:anchorId="6A53ECF8" wp14:editId="6511B401">
                  <wp:extent cx="6330043" cy="2468245"/>
                  <wp:effectExtent l="0" t="0" r="0" b="8255"/>
                  <wp:docPr id="6787113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871134" name="Picture 67871134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90" t="3560" r="2926" b="76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3882" cy="24697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731" w:rsidRPr="006C3714" w14:paraId="3AF6DCF3" w14:textId="77777777" w:rsidTr="00A05731">
        <w:tc>
          <w:tcPr>
            <w:tcW w:w="9962" w:type="dxa"/>
          </w:tcPr>
          <w:p w14:paraId="0F293585" w14:textId="046AF738" w:rsidR="00A05731" w:rsidRPr="006C3714" w:rsidRDefault="00A05731" w:rsidP="009F1ED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upplementary Figure </w:t>
            </w:r>
            <w:r w:rsidR="009C79F8"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D04246"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nstrumental responding to obtain presentations 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f sucrose-associated </w:t>
            </w:r>
            <w:r w:rsidR="00D04246"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ues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n Experiment 1. (A) 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Schematic of the conditioned reinforcement test during which </w:t>
            </w:r>
            <w:r w:rsidR="006766F7" w:rsidRPr="006C3714">
              <w:rPr>
                <w:rFonts w:ascii="Arial" w:hAnsi="Arial" w:cs="Arial"/>
                <w:sz w:val="20"/>
                <w:szCs w:val="20"/>
                <w:lang w:val="en-US"/>
              </w:rPr>
              <w:t>rats could lever press to obtain cue presentations</w:t>
            </w:r>
            <w:r w:rsidR="00397A8B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under a Fixed Ratio 1 schedule of reinforcement. A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>ll cue conditions were tested in a single session</w:t>
            </w:r>
            <w:r w:rsidR="00D9414A" w:rsidRPr="006C3714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C711B9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and each cue condition was tested in 3 x 30-s trials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. Average (± SEM) 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B)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active lever presses made to obtain </w:t>
            </w:r>
            <w:r w:rsidR="00D04246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each 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cue, 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C)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inactive lever presses, 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(D) 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cue presentations earned, and 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E)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active lever presses </w:t>
            </w:r>
            <w:r w:rsidR="00150BFC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made 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during </w:t>
            </w:r>
            <w:r w:rsidR="006766F7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earned 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cue presentations. * </w:t>
            </w:r>
            <w:r w:rsidR="003C01C4" w:rsidRPr="006C3714">
              <w:rPr>
                <w:rFonts w:ascii="Arial" w:hAnsi="Arial" w:cs="Arial"/>
                <w:sz w:val="20"/>
                <w:szCs w:val="20"/>
                <w:lang w:val="en-US"/>
              </w:rPr>
              <w:t>vs.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No Cue. ^ </w:t>
            </w:r>
            <w:r w:rsidR="003C01C4" w:rsidRPr="006C3714">
              <w:rPr>
                <w:rFonts w:ascii="Arial" w:hAnsi="Arial" w:cs="Arial"/>
                <w:sz w:val="20"/>
                <w:szCs w:val="20"/>
                <w:lang w:val="en-US"/>
              </w:rPr>
              <w:t>vs.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CS+. DS+, discriminative stimulus previously signaling sucrose availability.  DS-, discriminative stimulus previously signaling sucrose unavailability.  CS+, conditioned stimulus paired with sucrose delivery. CS-, conditioned stimulus </w:t>
            </w:r>
            <w:r w:rsidR="00150BFC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never 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paired with sucrose </w:t>
            </w:r>
            <w:r w:rsidR="00B178F1" w:rsidRPr="006C3714">
              <w:rPr>
                <w:rFonts w:ascii="Arial" w:hAnsi="Arial" w:cs="Arial"/>
                <w:sz w:val="20"/>
                <w:szCs w:val="20"/>
                <w:lang w:val="en-US"/>
              </w:rPr>
              <w:t>delivery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. ITI, intertrial interval. </w:t>
            </w:r>
            <w:r w:rsidR="006766F7" w:rsidRPr="006C371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6766F7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 w:rsidR="00C866BA" w:rsidRPr="006C3714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="002D2896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201B9B7D" w14:textId="77777777" w:rsidR="00A05731" w:rsidRPr="006C3714" w:rsidRDefault="00A05731" w:rsidP="009F1EDF">
      <w:pPr>
        <w:spacing w:line="360" w:lineRule="auto"/>
        <w:jc w:val="center"/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</w:pPr>
    </w:p>
    <w:p w14:paraId="18D8C5DA" w14:textId="77777777" w:rsidR="005B4C7E" w:rsidRPr="006C3714" w:rsidRDefault="005B4C7E" w:rsidP="009F1ED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145300F7" w14:textId="0816D7FA" w:rsidR="007816B9" w:rsidRPr="006C3714" w:rsidRDefault="007816B9" w:rsidP="009F1EDF">
      <w:pPr>
        <w:spacing w:line="360" w:lineRule="auto"/>
        <w:rPr>
          <w:rFonts w:ascii="Arial" w:hAnsi="Arial" w:cs="Arial"/>
          <w:sz w:val="20"/>
          <w:szCs w:val="20"/>
        </w:rPr>
      </w:pPr>
      <w:r w:rsidRPr="006C3714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72"/>
      </w:tblGrid>
      <w:tr w:rsidR="00A705E2" w:rsidRPr="006C3714" w14:paraId="5F7D8D41" w14:textId="77777777" w:rsidTr="005F216C">
        <w:tc>
          <w:tcPr>
            <w:tcW w:w="9972" w:type="dxa"/>
            <w:vAlign w:val="center"/>
          </w:tcPr>
          <w:p w14:paraId="0E0E8E80" w14:textId="6354538E" w:rsidR="00A705E2" w:rsidRPr="006C3714" w:rsidRDefault="005F216C" w:rsidP="009F1E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714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</w:rPr>
              <w:lastRenderedPageBreak/>
              <w:drawing>
                <wp:inline distT="0" distB="0" distL="0" distR="0" wp14:anchorId="35164D5F" wp14:editId="33A306BC">
                  <wp:extent cx="2872800" cy="396000"/>
                  <wp:effectExtent l="0" t="0" r="3810" b="4445"/>
                  <wp:docPr id="169670497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2800" cy="39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216C" w:rsidRPr="006C3714" w14:paraId="08EEC02B" w14:textId="77777777" w:rsidTr="005F216C">
        <w:tc>
          <w:tcPr>
            <w:tcW w:w="9972" w:type="dxa"/>
            <w:vAlign w:val="center"/>
          </w:tcPr>
          <w:p w14:paraId="2DD614F5" w14:textId="0629B76C" w:rsidR="005F216C" w:rsidRPr="006C3714" w:rsidRDefault="0055359A" w:rsidP="009F1EDF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6C3714">
              <w:rPr>
                <w:noProof/>
                <w:sz w:val="16"/>
                <w:szCs w:val="16"/>
              </w:rPr>
              <w:drawing>
                <wp:inline distT="0" distB="0" distL="0" distR="0" wp14:anchorId="096E6AD4" wp14:editId="180437E8">
                  <wp:extent cx="6349079" cy="2472690"/>
                  <wp:effectExtent l="0" t="0" r="0" b="3810"/>
                  <wp:docPr id="360815131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0815131" name="Picture 360815131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68" t="2550" r="2960" b="64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3305" cy="24743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05E2" w:rsidRPr="006C3714" w14:paraId="57BAA477" w14:textId="77777777" w:rsidTr="005F216C">
        <w:tc>
          <w:tcPr>
            <w:tcW w:w="9972" w:type="dxa"/>
          </w:tcPr>
          <w:p w14:paraId="752301F6" w14:textId="77777777" w:rsidR="00D43851" w:rsidRPr="006C3714" w:rsidRDefault="00D43851" w:rsidP="009F1ED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OLE_LINK3"/>
          </w:p>
          <w:p w14:paraId="7D12DD24" w14:textId="169AD824" w:rsidR="00A705E2" w:rsidRPr="006C3714" w:rsidRDefault="00A705E2" w:rsidP="009F1ED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upplementary Figure </w:t>
            </w:r>
            <w:r w:rsidR="009C79F8"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1D5390"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strumental responding to obtain presentations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ucrose-associated </w:t>
            </w:r>
            <w:r w:rsidR="001D5390"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ues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n Experiment 2. (A) 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Schematic of the conditioned reinforcement test during </w:t>
            </w:r>
            <w:r w:rsidR="00631AFA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which </w:t>
            </w:r>
            <w:r w:rsidR="001D5390" w:rsidRPr="006C3714">
              <w:rPr>
                <w:rFonts w:ascii="Arial" w:hAnsi="Arial" w:cs="Arial"/>
                <w:sz w:val="20"/>
                <w:szCs w:val="20"/>
                <w:lang w:val="en-US"/>
              </w:rPr>
              <w:t>pressing on the active lever produced cue presentation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under a </w:t>
            </w:r>
            <w:r w:rsidR="00631AFA" w:rsidRPr="006C3714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ixed </w:t>
            </w:r>
            <w:r w:rsidR="00631AFA" w:rsidRPr="006C3714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atio 1 schedule of reinforcement. </w:t>
            </w:r>
            <w:r w:rsidR="001D5390" w:rsidRPr="006C3714">
              <w:rPr>
                <w:rFonts w:ascii="Arial" w:hAnsi="Arial" w:cs="Arial"/>
                <w:sz w:val="20"/>
                <w:szCs w:val="20"/>
                <w:lang w:val="en-US"/>
              </w:rPr>
              <w:t>All cue conditions were tested in a single session</w:t>
            </w:r>
            <w:r w:rsidR="00D9414A" w:rsidRPr="006C3714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C711B9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and each cue condition was tested in 3 x 30-s trials</w:t>
            </w:r>
            <w:r w:rsidR="001D5390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="000D5771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Average (± SEM) 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B)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active lever presses made to obtain the cue, 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C)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inactive lever presses, 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(D) 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cue presentations earned, and 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E)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active lever presses </w:t>
            </w:r>
            <w:r w:rsidR="00FE24BF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made 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during </w:t>
            </w:r>
            <w:r w:rsidR="000D5771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earned 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cue presentations. * </w:t>
            </w:r>
            <w:r w:rsidR="000D5771" w:rsidRPr="006C3714">
              <w:rPr>
                <w:rFonts w:ascii="Arial" w:hAnsi="Arial" w:cs="Arial"/>
                <w:sz w:val="20"/>
                <w:szCs w:val="20"/>
                <w:lang w:val="en-US"/>
              </w:rPr>
              <w:t>vs.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No Cue. ^ </w:t>
            </w:r>
            <w:r w:rsidR="000D5771" w:rsidRPr="006C3714">
              <w:rPr>
                <w:rFonts w:ascii="Arial" w:hAnsi="Arial" w:cs="Arial"/>
                <w:sz w:val="20"/>
                <w:szCs w:val="20"/>
                <w:lang w:val="en-US"/>
              </w:rPr>
              <w:t>vs.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CS+. DS+, discriminative stimulus previously signaling sucrose availability.  DS-, discriminative stimulus previously signaling sucrose unavailability.  CS+, conditioned stimulus paired with sucrose delivery. CS-, conditioned stimulus </w:t>
            </w:r>
            <w:r w:rsidR="00FE24BF" w:rsidRPr="006C3714">
              <w:rPr>
                <w:rFonts w:ascii="Arial" w:hAnsi="Arial" w:cs="Arial"/>
                <w:sz w:val="20"/>
                <w:szCs w:val="20"/>
                <w:lang w:val="en-US"/>
              </w:rPr>
              <w:t>never pai</w:t>
            </w:r>
            <w:r w:rsidR="0055359A" w:rsidRPr="006C3714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FE24BF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ed 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with sucrose </w:t>
            </w:r>
            <w:r w:rsidR="00FE24BF" w:rsidRPr="006C3714">
              <w:rPr>
                <w:rFonts w:ascii="Arial" w:hAnsi="Arial" w:cs="Arial"/>
                <w:sz w:val="20"/>
                <w:szCs w:val="20"/>
                <w:lang w:val="en-US"/>
              </w:rPr>
              <w:t>delivery</w:t>
            </w:r>
            <w:r w:rsidRPr="006C3714">
              <w:rPr>
                <w:rFonts w:ascii="Arial" w:hAnsi="Arial" w:cs="Arial"/>
                <w:sz w:val="20"/>
                <w:szCs w:val="20"/>
                <w:lang w:val="en-US"/>
              </w:rPr>
              <w:t>. ITI, intertrial interval.</w:t>
            </w:r>
            <w:bookmarkEnd w:id="0"/>
            <w:r w:rsidR="000D5771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67979" w:rsidRPr="006C371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E67979" w:rsidRPr="006C3714">
              <w:rPr>
                <w:rFonts w:ascii="Arial" w:hAnsi="Arial" w:cs="Arial"/>
                <w:sz w:val="20"/>
                <w:szCs w:val="20"/>
                <w:lang w:val="en-US"/>
              </w:rPr>
              <w:t xml:space="preserve"> = 10.</w:t>
            </w:r>
          </w:p>
        </w:tc>
      </w:tr>
    </w:tbl>
    <w:p w14:paraId="34B655D4" w14:textId="77777777" w:rsidR="00CA3799" w:rsidRPr="006C3714" w:rsidRDefault="00CA3799" w:rsidP="009F1ED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6C3714">
        <w:rPr>
          <w:rFonts w:ascii="Arial" w:hAnsi="Arial" w:cs="Arial"/>
          <w:sz w:val="20"/>
          <w:szCs w:val="20"/>
          <w:lang w:val="en-US"/>
        </w:rPr>
        <w:br w:type="page"/>
      </w:r>
    </w:p>
    <w:p w14:paraId="15B4D466" w14:textId="55451489" w:rsidR="0001218A" w:rsidRPr="006C3714" w:rsidRDefault="0001218A" w:rsidP="009F1ED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6C3714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1. </w:t>
      </w:r>
      <w:r w:rsidRPr="006C3714">
        <w:rPr>
          <w:rFonts w:ascii="Arial" w:hAnsi="Arial" w:cs="Arial"/>
          <w:sz w:val="20"/>
          <w:szCs w:val="20"/>
        </w:rPr>
        <w:t>Comparing responding in</w:t>
      </w:r>
      <w:r w:rsidRPr="006C3714">
        <w:rPr>
          <w:rFonts w:ascii="Arial" w:hAnsi="Arial" w:cs="Arial"/>
          <w:b/>
          <w:bCs/>
          <w:sz w:val="20"/>
          <w:szCs w:val="20"/>
        </w:rPr>
        <w:t xml:space="preserve"> </w:t>
      </w:r>
      <w:r w:rsidRPr="006C3714">
        <w:rPr>
          <w:rFonts w:ascii="Arial" w:hAnsi="Arial" w:cs="Arial"/>
          <w:sz w:val="20"/>
          <w:szCs w:val="20"/>
        </w:rPr>
        <w:t xml:space="preserve">rats with versus without </w:t>
      </w:r>
      <w:proofErr w:type="spellStart"/>
      <w:r w:rsidRPr="006C3714">
        <w:rPr>
          <w:rFonts w:ascii="Arial" w:hAnsi="Arial" w:cs="Arial"/>
          <w:sz w:val="20"/>
          <w:szCs w:val="20"/>
        </w:rPr>
        <w:t>photostimulation</w:t>
      </w:r>
      <w:proofErr w:type="spellEnd"/>
      <w:r w:rsidRPr="006C3714">
        <w:rPr>
          <w:rFonts w:ascii="Arial" w:hAnsi="Arial" w:cs="Arial"/>
          <w:sz w:val="20"/>
          <w:szCs w:val="20"/>
        </w:rPr>
        <w:t>-induced seizures in Experiment 1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9"/>
        <w:gridCol w:w="3402"/>
        <w:gridCol w:w="2951"/>
      </w:tblGrid>
      <w:tr w:rsidR="0001218A" w:rsidRPr="006C3714" w14:paraId="77800896" w14:textId="77777777" w:rsidTr="004A131E">
        <w:trPr>
          <w:trHeight w:val="283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E75A04D" w14:textId="77777777" w:rsidR="0001218A" w:rsidRPr="006C3714" w:rsidRDefault="0001218A" w:rsidP="00AD4D9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37D5F" w14:textId="77777777" w:rsidR="0001218A" w:rsidRPr="006C3714" w:rsidRDefault="0001218A" w:rsidP="00AD4D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D5F5C" w14:textId="77777777" w:rsidR="0001218A" w:rsidRPr="006C3714" w:rsidRDefault="0001218A" w:rsidP="00AD4D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01218A" w:rsidRPr="006C3714" w14:paraId="0BC341EE" w14:textId="77777777" w:rsidTr="004A131E">
        <w:trPr>
          <w:trHeight w:val="283"/>
        </w:trPr>
        <w:tc>
          <w:tcPr>
            <w:tcW w:w="98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5D65D3B" w14:textId="77777777" w:rsidR="0001218A" w:rsidRPr="006C3714" w:rsidRDefault="0001218A" w:rsidP="00AD4D9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Discrimination retraining post seizure</w:t>
            </w:r>
          </w:p>
        </w:tc>
      </w:tr>
      <w:tr w:rsidR="0001218A" w:rsidRPr="006C3714" w14:paraId="6464A65C" w14:textId="77777777" w:rsidTr="004E68B5">
        <w:trPr>
          <w:trHeight w:val="283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5025A" w14:textId="136F9335" w:rsidR="0001218A" w:rsidRPr="006C3714" w:rsidRDefault="0001218A" w:rsidP="004E68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  <w:t>ChR2-seizure vs. ChR2-non-seizur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82E0F" w14:textId="77777777" w:rsidR="0001218A" w:rsidRPr="006C3714" w:rsidRDefault="0001218A" w:rsidP="00AD4D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BB67D" w14:textId="77777777" w:rsidR="0001218A" w:rsidRPr="006C3714" w:rsidRDefault="0001218A" w:rsidP="00AD4D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fr-CA"/>
              </w:rPr>
            </w:pPr>
          </w:p>
        </w:tc>
      </w:tr>
      <w:tr w:rsidR="0001218A" w:rsidRPr="006C3714" w14:paraId="5C28C537" w14:textId="77777777" w:rsidTr="004A131E">
        <w:trPr>
          <w:trHeight w:val="283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37A03517" w14:textId="390517D2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Session 1: DS+ Ratio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8217E10" w14:textId="363DA7FB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 xml:space="preserve">17)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 0.11</w:t>
            </w:r>
          </w:p>
        </w:tc>
        <w:tc>
          <w:tcPr>
            <w:tcW w:w="2951" w:type="dxa"/>
            <w:tcBorders>
              <w:top w:val="single" w:sz="4" w:space="0" w:color="auto"/>
            </w:tcBorders>
            <w:vAlign w:val="center"/>
          </w:tcPr>
          <w:p w14:paraId="57EDE2F5" w14:textId="76620B3E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92</w:t>
            </w:r>
          </w:p>
        </w:tc>
      </w:tr>
      <w:tr w:rsidR="0001218A" w:rsidRPr="006C3714" w14:paraId="11745A38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6FDC49F7" w14:textId="78011470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Session 1: DS- Ratio</w:t>
            </w:r>
          </w:p>
        </w:tc>
        <w:tc>
          <w:tcPr>
            <w:tcW w:w="3402" w:type="dxa"/>
            <w:vAlign w:val="center"/>
          </w:tcPr>
          <w:p w14:paraId="710E7958" w14:textId="438C8749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 xml:space="preserve">17)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 0.11</w:t>
            </w:r>
          </w:p>
        </w:tc>
        <w:tc>
          <w:tcPr>
            <w:tcW w:w="2951" w:type="dxa"/>
            <w:vAlign w:val="center"/>
          </w:tcPr>
          <w:p w14:paraId="53522578" w14:textId="012EDCDB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92</w:t>
            </w:r>
          </w:p>
        </w:tc>
      </w:tr>
      <w:tr w:rsidR="0001218A" w:rsidRPr="006C3714" w14:paraId="36CB470F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5D85DF85" w14:textId="51931915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Session 2: DS+ Ratio</w:t>
            </w:r>
          </w:p>
        </w:tc>
        <w:tc>
          <w:tcPr>
            <w:tcW w:w="3402" w:type="dxa"/>
            <w:vAlign w:val="center"/>
          </w:tcPr>
          <w:p w14:paraId="73DCCCBA" w14:textId="03D528A8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 xml:space="preserve">17)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 1.49</w:t>
            </w:r>
          </w:p>
        </w:tc>
        <w:tc>
          <w:tcPr>
            <w:tcW w:w="2951" w:type="dxa"/>
            <w:vAlign w:val="center"/>
          </w:tcPr>
          <w:p w14:paraId="78A6EC7C" w14:textId="23855BD9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15</w:t>
            </w:r>
          </w:p>
        </w:tc>
      </w:tr>
      <w:tr w:rsidR="0001218A" w:rsidRPr="006C3714" w14:paraId="72D99DFE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16295716" w14:textId="4F32E3DF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Session 2: DS- Ratio</w:t>
            </w:r>
          </w:p>
        </w:tc>
        <w:tc>
          <w:tcPr>
            <w:tcW w:w="3402" w:type="dxa"/>
            <w:vAlign w:val="center"/>
          </w:tcPr>
          <w:p w14:paraId="4AFE91A0" w14:textId="51D553EA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 xml:space="preserve">17)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 1.49</w:t>
            </w:r>
          </w:p>
        </w:tc>
        <w:tc>
          <w:tcPr>
            <w:tcW w:w="2951" w:type="dxa"/>
            <w:vAlign w:val="center"/>
          </w:tcPr>
          <w:p w14:paraId="23258E87" w14:textId="00011E37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15</w:t>
            </w:r>
          </w:p>
        </w:tc>
      </w:tr>
      <w:tr w:rsidR="0001218A" w:rsidRPr="006C3714" w14:paraId="56358BE1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6007C7B9" w14:textId="2E2EDC28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Session 1: Reinforcers earned</w:t>
            </w:r>
          </w:p>
        </w:tc>
        <w:tc>
          <w:tcPr>
            <w:tcW w:w="3402" w:type="dxa"/>
            <w:vAlign w:val="center"/>
          </w:tcPr>
          <w:p w14:paraId="2585ED69" w14:textId="0AA40FDC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 xml:space="preserve">13.45)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 0.24</w:t>
            </w:r>
          </w:p>
        </w:tc>
        <w:tc>
          <w:tcPr>
            <w:tcW w:w="2951" w:type="dxa"/>
            <w:vAlign w:val="center"/>
          </w:tcPr>
          <w:p w14:paraId="1DF18986" w14:textId="5301345A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81</w:t>
            </w:r>
          </w:p>
        </w:tc>
      </w:tr>
      <w:tr w:rsidR="0001218A" w:rsidRPr="006C3714" w14:paraId="39DE151C" w14:textId="77777777" w:rsidTr="004A131E">
        <w:trPr>
          <w:trHeight w:val="283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1B9CA0AC" w14:textId="37B71693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Session 2: Reinforcers earned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2CCABB7" w14:textId="27073F6B" w:rsidR="0001218A" w:rsidRPr="006C3714" w:rsidRDefault="0001218A" w:rsidP="0001218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 xml:space="preserve">12.26)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 0.18</w:t>
            </w:r>
          </w:p>
        </w:tc>
        <w:tc>
          <w:tcPr>
            <w:tcW w:w="2951" w:type="dxa"/>
            <w:tcBorders>
              <w:bottom w:val="single" w:sz="4" w:space="0" w:color="auto"/>
            </w:tcBorders>
            <w:vAlign w:val="center"/>
          </w:tcPr>
          <w:p w14:paraId="60E48563" w14:textId="5C18A185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86</w:t>
            </w:r>
          </w:p>
        </w:tc>
      </w:tr>
      <w:tr w:rsidR="0001218A" w:rsidRPr="006C3714" w14:paraId="4696C381" w14:textId="77777777" w:rsidTr="004A131E">
        <w:trPr>
          <w:trHeight w:val="283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C4ADE" w14:textId="333E5BEF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  <w:t xml:space="preserve">ChR2-seizure vs. </w:t>
            </w:r>
            <w:proofErr w:type="spellStart"/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  <w:t>eYFP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0DC86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</w:pP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8CB29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</w:tr>
      <w:tr w:rsidR="0001218A" w:rsidRPr="006C3714" w14:paraId="5D2B72A1" w14:textId="77777777" w:rsidTr="004A131E">
        <w:trPr>
          <w:trHeight w:val="283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7D5568D3" w14:textId="26D26EF5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Session 1: DS+ Ratio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0A368F4" w14:textId="07244609" w:rsidR="0001218A" w:rsidRPr="006C3714" w:rsidRDefault="0001218A" w:rsidP="0001218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 xml:space="preserve">20)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 1.96</w:t>
            </w:r>
          </w:p>
        </w:tc>
        <w:tc>
          <w:tcPr>
            <w:tcW w:w="2951" w:type="dxa"/>
            <w:tcBorders>
              <w:top w:val="single" w:sz="4" w:space="0" w:color="auto"/>
            </w:tcBorders>
            <w:vAlign w:val="center"/>
          </w:tcPr>
          <w:p w14:paraId="27FE2DB0" w14:textId="159F6B50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01218A" w:rsidRPr="006C3714" w14:paraId="32EB277D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555B6DB5" w14:textId="71F76C3E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Session 1: DS- Ratio</w:t>
            </w:r>
          </w:p>
        </w:tc>
        <w:tc>
          <w:tcPr>
            <w:tcW w:w="3402" w:type="dxa"/>
            <w:vAlign w:val="center"/>
          </w:tcPr>
          <w:p w14:paraId="2F8C9E0F" w14:textId="1FE49DB4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 xml:space="preserve">20)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1.96</w:t>
            </w:r>
          </w:p>
        </w:tc>
        <w:tc>
          <w:tcPr>
            <w:tcW w:w="2951" w:type="dxa"/>
            <w:vAlign w:val="center"/>
          </w:tcPr>
          <w:p w14:paraId="40986F1B" w14:textId="2082BA5D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01218A" w:rsidRPr="006C3714" w14:paraId="2E98B27B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044F062B" w14:textId="3C006C0D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Session 2: DS+ Ratio</w:t>
            </w:r>
          </w:p>
        </w:tc>
        <w:tc>
          <w:tcPr>
            <w:tcW w:w="3402" w:type="dxa"/>
            <w:vAlign w:val="center"/>
          </w:tcPr>
          <w:p w14:paraId="66AC64ED" w14:textId="52344F8F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 xml:space="preserve">20)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1.73</w:t>
            </w:r>
          </w:p>
        </w:tc>
        <w:tc>
          <w:tcPr>
            <w:tcW w:w="2951" w:type="dxa"/>
            <w:vAlign w:val="center"/>
          </w:tcPr>
          <w:p w14:paraId="7EA8D8F9" w14:textId="3BDD0F9E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01218A" w:rsidRPr="006C3714" w14:paraId="3EBF6AA7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3303F36C" w14:textId="773E0D5B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Session 2: DS- Ratio</w:t>
            </w:r>
          </w:p>
        </w:tc>
        <w:tc>
          <w:tcPr>
            <w:tcW w:w="3402" w:type="dxa"/>
            <w:vAlign w:val="center"/>
          </w:tcPr>
          <w:p w14:paraId="399E4ECD" w14:textId="2AAD051B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 xml:space="preserve">20)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1.75</w:t>
            </w:r>
          </w:p>
        </w:tc>
        <w:tc>
          <w:tcPr>
            <w:tcW w:w="2951" w:type="dxa"/>
            <w:vAlign w:val="center"/>
          </w:tcPr>
          <w:p w14:paraId="0941DCC7" w14:textId="4AA99514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01218A" w:rsidRPr="006C3714" w14:paraId="7ED68779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506B5086" w14:textId="229345B6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Session 1: Reinforcers earned</w:t>
            </w:r>
          </w:p>
        </w:tc>
        <w:tc>
          <w:tcPr>
            <w:tcW w:w="3402" w:type="dxa"/>
            <w:vAlign w:val="center"/>
          </w:tcPr>
          <w:p w14:paraId="3FFD05F0" w14:textId="66C909EA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 xml:space="preserve">14.08)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 1.21</w:t>
            </w:r>
          </w:p>
        </w:tc>
        <w:tc>
          <w:tcPr>
            <w:tcW w:w="2951" w:type="dxa"/>
            <w:vAlign w:val="center"/>
          </w:tcPr>
          <w:p w14:paraId="68D9992F" w14:textId="498E3431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01218A" w:rsidRPr="006C3714" w14:paraId="38B9AC6B" w14:textId="77777777" w:rsidTr="004A131E">
        <w:trPr>
          <w:trHeight w:val="283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07182047" w14:textId="42DDB322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Session 2: Reinforcers earned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39AE5E3" w14:textId="6F752200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 xml:space="preserve">20)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1.38</w:t>
            </w:r>
          </w:p>
        </w:tc>
        <w:tc>
          <w:tcPr>
            <w:tcW w:w="2951" w:type="dxa"/>
            <w:tcBorders>
              <w:bottom w:val="single" w:sz="4" w:space="0" w:color="auto"/>
            </w:tcBorders>
            <w:vAlign w:val="center"/>
          </w:tcPr>
          <w:p w14:paraId="287201BE" w14:textId="7BA650E8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01218A" w:rsidRPr="006C3714" w14:paraId="7049B129" w14:textId="77777777" w:rsidTr="004A131E">
        <w:trPr>
          <w:trHeight w:val="283"/>
        </w:trPr>
        <w:tc>
          <w:tcPr>
            <w:tcW w:w="98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E899C9B" w14:textId="77777777" w:rsidR="0001218A" w:rsidRPr="006C3714" w:rsidRDefault="0001218A" w:rsidP="0001218A">
            <w:pPr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Cue-evoked seeking tests</w:t>
            </w:r>
          </w:p>
        </w:tc>
      </w:tr>
      <w:tr w:rsidR="0001218A" w:rsidRPr="006C3714" w14:paraId="4F7E09B4" w14:textId="77777777" w:rsidTr="004A131E">
        <w:trPr>
          <w:trHeight w:val="283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E5D57" w14:textId="1DABD0A1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  <w:t>ChR2-seizure vs. ChR2-non-seizur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FBEBA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4C388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</w:tr>
      <w:tr w:rsidR="0001218A" w:rsidRPr="006C3714" w14:paraId="299BD4FA" w14:textId="77777777" w:rsidTr="004A131E">
        <w:trPr>
          <w:trHeight w:val="283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024DE317" w14:textId="6B37A801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+ active lever presse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10D890E" w14:textId="1BD5636B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9.44)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1.91</w:t>
            </w:r>
          </w:p>
        </w:tc>
        <w:tc>
          <w:tcPr>
            <w:tcW w:w="2951" w:type="dxa"/>
            <w:tcBorders>
              <w:top w:val="single" w:sz="4" w:space="0" w:color="auto"/>
            </w:tcBorders>
            <w:vAlign w:val="center"/>
          </w:tcPr>
          <w:p w14:paraId="7F4F8B31" w14:textId="6453BA63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09</w:t>
            </w:r>
          </w:p>
        </w:tc>
      </w:tr>
      <w:tr w:rsidR="0001218A" w:rsidRPr="006C3714" w14:paraId="5D39B6EB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74B7C22D" w14:textId="5BC9A981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+ active lever presses</w:t>
            </w:r>
          </w:p>
        </w:tc>
        <w:tc>
          <w:tcPr>
            <w:tcW w:w="3402" w:type="dxa"/>
            <w:vAlign w:val="center"/>
          </w:tcPr>
          <w:p w14:paraId="48A13999" w14:textId="765E52C6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10)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1.16</w:t>
            </w:r>
          </w:p>
        </w:tc>
        <w:tc>
          <w:tcPr>
            <w:tcW w:w="2951" w:type="dxa"/>
            <w:vAlign w:val="center"/>
          </w:tcPr>
          <w:p w14:paraId="6C2B8928" w14:textId="1B9A5C10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28</w:t>
            </w:r>
          </w:p>
        </w:tc>
      </w:tr>
      <w:tr w:rsidR="0001218A" w:rsidRPr="006C3714" w14:paraId="4BE8CF99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3745BBCE" w14:textId="27FDE69F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- active lever presses</w:t>
            </w:r>
          </w:p>
        </w:tc>
        <w:tc>
          <w:tcPr>
            <w:tcW w:w="3402" w:type="dxa"/>
            <w:vAlign w:val="center"/>
          </w:tcPr>
          <w:p w14:paraId="0942AC8D" w14:textId="23F5BAD9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z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-0.85</w:t>
            </w:r>
          </w:p>
        </w:tc>
        <w:tc>
          <w:tcPr>
            <w:tcW w:w="2951" w:type="dxa"/>
            <w:vAlign w:val="center"/>
          </w:tcPr>
          <w:p w14:paraId="5DE2411D" w14:textId="250DD865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76</w:t>
            </w:r>
          </w:p>
        </w:tc>
      </w:tr>
      <w:tr w:rsidR="0001218A" w:rsidRPr="006C3714" w14:paraId="1F8B0BD0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04625781" w14:textId="6C84BEA6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No cue active lever presses</w:t>
            </w:r>
          </w:p>
        </w:tc>
        <w:tc>
          <w:tcPr>
            <w:tcW w:w="3402" w:type="dxa"/>
            <w:vAlign w:val="center"/>
          </w:tcPr>
          <w:p w14:paraId="4BC3AB22" w14:textId="786AD1E9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z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-0.27</w:t>
            </w:r>
          </w:p>
        </w:tc>
        <w:tc>
          <w:tcPr>
            <w:tcW w:w="2951" w:type="dxa"/>
            <w:vAlign w:val="center"/>
          </w:tcPr>
          <w:p w14:paraId="2C8904D4" w14:textId="3503DD8B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88</w:t>
            </w:r>
          </w:p>
        </w:tc>
      </w:tr>
      <w:tr w:rsidR="0001218A" w:rsidRPr="006C3714" w14:paraId="6C4778F9" w14:textId="77777777" w:rsidTr="004A131E">
        <w:trPr>
          <w:trHeight w:val="283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74BB6F5D" w14:textId="143485C4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- active lever press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5AC4828" w14:textId="284083C2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4.53)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1.10</w:t>
            </w:r>
          </w:p>
        </w:tc>
        <w:tc>
          <w:tcPr>
            <w:tcW w:w="2951" w:type="dxa"/>
            <w:tcBorders>
              <w:bottom w:val="single" w:sz="4" w:space="0" w:color="auto"/>
            </w:tcBorders>
            <w:vAlign w:val="center"/>
          </w:tcPr>
          <w:p w14:paraId="4D590CA8" w14:textId="4E0B620C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33</w:t>
            </w:r>
          </w:p>
        </w:tc>
      </w:tr>
      <w:tr w:rsidR="0001218A" w:rsidRPr="006C3714" w14:paraId="7D950101" w14:textId="77777777" w:rsidTr="004A131E">
        <w:trPr>
          <w:trHeight w:val="283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925E1" w14:textId="43F85937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  <w:t xml:space="preserve">ChR2-seizure vs. </w:t>
            </w:r>
            <w:proofErr w:type="spellStart"/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  <w:t>eYFP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EF64A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B4EA5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</w:tr>
      <w:tr w:rsidR="0001218A" w:rsidRPr="006C3714" w14:paraId="2927E496" w14:textId="77777777" w:rsidTr="004A131E">
        <w:trPr>
          <w:trHeight w:val="283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3B3FCC69" w14:textId="4E295C83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+ active lever presse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991A254" w14:textId="28973EA9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</w:t>
            </w:r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 xml:space="preserve"> </w:t>
            </w: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z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-1.33</w:t>
            </w:r>
          </w:p>
        </w:tc>
        <w:tc>
          <w:tcPr>
            <w:tcW w:w="2951" w:type="dxa"/>
            <w:tcBorders>
              <w:top w:val="single" w:sz="4" w:space="0" w:color="auto"/>
            </w:tcBorders>
            <w:vAlign w:val="center"/>
          </w:tcPr>
          <w:p w14:paraId="030D1D40" w14:textId="4D4BA5D2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19</w:t>
            </w:r>
          </w:p>
        </w:tc>
      </w:tr>
      <w:tr w:rsidR="0001218A" w:rsidRPr="006C3714" w14:paraId="1B58A512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31471B4E" w14:textId="23CEF046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+ active lever presses</w:t>
            </w:r>
          </w:p>
        </w:tc>
        <w:tc>
          <w:tcPr>
            <w:tcW w:w="3402" w:type="dxa"/>
            <w:vAlign w:val="center"/>
          </w:tcPr>
          <w:p w14:paraId="0FEF3BCE" w14:textId="6A254D9E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 xml:space="preserve">23)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 0.80</w:t>
            </w:r>
          </w:p>
        </w:tc>
        <w:tc>
          <w:tcPr>
            <w:tcW w:w="2951" w:type="dxa"/>
            <w:vAlign w:val="center"/>
          </w:tcPr>
          <w:p w14:paraId="67D617B7" w14:textId="341F888E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44</w:t>
            </w:r>
          </w:p>
        </w:tc>
      </w:tr>
      <w:tr w:rsidR="0001218A" w:rsidRPr="006C3714" w14:paraId="6B421117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32C151FF" w14:textId="54E4695F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- active lever presses</w:t>
            </w:r>
          </w:p>
        </w:tc>
        <w:tc>
          <w:tcPr>
            <w:tcW w:w="3402" w:type="dxa"/>
            <w:vAlign w:val="center"/>
          </w:tcPr>
          <w:p w14:paraId="3D736ECA" w14:textId="38C6877A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z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-2.21</w:t>
            </w:r>
          </w:p>
        </w:tc>
        <w:tc>
          <w:tcPr>
            <w:tcW w:w="2951" w:type="dxa"/>
            <w:vAlign w:val="center"/>
          </w:tcPr>
          <w:p w14:paraId="106E1C58" w14:textId="33482FA2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21</w:t>
            </w:r>
          </w:p>
        </w:tc>
      </w:tr>
      <w:tr w:rsidR="0001218A" w:rsidRPr="006C3714" w14:paraId="2E8C4AE3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6096973D" w14:textId="59AB4757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No cue active lever presses</w:t>
            </w:r>
          </w:p>
        </w:tc>
        <w:tc>
          <w:tcPr>
            <w:tcW w:w="3402" w:type="dxa"/>
            <w:vAlign w:val="center"/>
          </w:tcPr>
          <w:p w14:paraId="0C34F0FB" w14:textId="73582B4C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z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-0.29</w:t>
            </w:r>
          </w:p>
        </w:tc>
        <w:tc>
          <w:tcPr>
            <w:tcW w:w="2951" w:type="dxa"/>
            <w:vAlign w:val="center"/>
          </w:tcPr>
          <w:p w14:paraId="660D7D49" w14:textId="1881ED76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82</w:t>
            </w:r>
          </w:p>
        </w:tc>
      </w:tr>
      <w:tr w:rsidR="0001218A" w:rsidRPr="006C3714" w14:paraId="643C6AAC" w14:textId="77777777" w:rsidTr="004A131E">
        <w:trPr>
          <w:trHeight w:val="283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5721B97C" w14:textId="1E3FC70C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- active lever press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3D5ADC7" w14:textId="4B7F7C3E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z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-0.42</w:t>
            </w:r>
          </w:p>
        </w:tc>
        <w:tc>
          <w:tcPr>
            <w:tcW w:w="2951" w:type="dxa"/>
            <w:tcBorders>
              <w:bottom w:val="single" w:sz="4" w:space="0" w:color="auto"/>
            </w:tcBorders>
            <w:vAlign w:val="center"/>
          </w:tcPr>
          <w:p w14:paraId="77787C10" w14:textId="74CE2F16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72</w:t>
            </w:r>
          </w:p>
        </w:tc>
      </w:tr>
      <w:tr w:rsidR="0001218A" w:rsidRPr="006C3714" w14:paraId="344D51F8" w14:textId="77777777" w:rsidTr="004A131E">
        <w:trPr>
          <w:trHeight w:val="283"/>
        </w:trPr>
        <w:tc>
          <w:tcPr>
            <w:tcW w:w="98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93BC04E" w14:textId="77777777" w:rsidR="0001218A" w:rsidRPr="006C3714" w:rsidRDefault="0001218A" w:rsidP="0001218A">
            <w:pPr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Conditioned reinforcement tests</w:t>
            </w:r>
          </w:p>
        </w:tc>
      </w:tr>
      <w:tr w:rsidR="0001218A" w:rsidRPr="006C3714" w14:paraId="31BD76D0" w14:textId="77777777" w:rsidTr="004A131E">
        <w:trPr>
          <w:trHeight w:val="283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E6493" w14:textId="1906BC23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  <w:t>ChR2-seizure vs. ChR2-non-seizur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507D5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A6B91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</w:tr>
      <w:tr w:rsidR="0001218A" w:rsidRPr="006C3714" w14:paraId="21EA2EEA" w14:textId="77777777" w:rsidTr="004A131E">
        <w:trPr>
          <w:trHeight w:val="283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6F5A9FB3" w14:textId="7DC07640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+ active lever presse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2AD9449" w14:textId="77414F8F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10)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-0.12</w:t>
            </w:r>
          </w:p>
        </w:tc>
        <w:tc>
          <w:tcPr>
            <w:tcW w:w="2951" w:type="dxa"/>
            <w:tcBorders>
              <w:top w:val="single" w:sz="4" w:space="0" w:color="auto"/>
            </w:tcBorders>
            <w:vAlign w:val="center"/>
          </w:tcPr>
          <w:p w14:paraId="581E6A8B" w14:textId="1F96208E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90</w:t>
            </w:r>
          </w:p>
        </w:tc>
      </w:tr>
      <w:tr w:rsidR="0001218A" w:rsidRPr="006C3714" w14:paraId="4C5E6B51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40B304E9" w14:textId="4DFE07A3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+ active lever presses</w:t>
            </w:r>
          </w:p>
        </w:tc>
        <w:tc>
          <w:tcPr>
            <w:tcW w:w="3402" w:type="dxa"/>
            <w:vAlign w:val="center"/>
          </w:tcPr>
          <w:p w14:paraId="2ED0248E" w14:textId="7B8FCCEF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10)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0.37</w:t>
            </w:r>
          </w:p>
        </w:tc>
        <w:tc>
          <w:tcPr>
            <w:tcW w:w="2951" w:type="dxa"/>
            <w:vAlign w:val="center"/>
          </w:tcPr>
          <w:p w14:paraId="02172120" w14:textId="56B5E216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72</w:t>
            </w:r>
          </w:p>
        </w:tc>
      </w:tr>
      <w:tr w:rsidR="0001218A" w:rsidRPr="006C3714" w14:paraId="41406E55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41BBF698" w14:textId="2BC31075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- active lever presses</w:t>
            </w:r>
          </w:p>
        </w:tc>
        <w:tc>
          <w:tcPr>
            <w:tcW w:w="3402" w:type="dxa"/>
            <w:vAlign w:val="center"/>
          </w:tcPr>
          <w:p w14:paraId="62EFF192" w14:textId="3CD6F62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z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-1.22</w:t>
            </w:r>
          </w:p>
        </w:tc>
        <w:tc>
          <w:tcPr>
            <w:tcW w:w="2951" w:type="dxa"/>
            <w:vAlign w:val="center"/>
          </w:tcPr>
          <w:p w14:paraId="2A134B67" w14:textId="1DAE0AFD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27</w:t>
            </w:r>
          </w:p>
        </w:tc>
      </w:tr>
      <w:tr w:rsidR="0001218A" w:rsidRPr="006C3714" w14:paraId="2C3761B4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112E6142" w14:textId="09C5F5C9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No cue active lever presses</w:t>
            </w:r>
          </w:p>
        </w:tc>
        <w:tc>
          <w:tcPr>
            <w:tcW w:w="3402" w:type="dxa"/>
            <w:vAlign w:val="center"/>
          </w:tcPr>
          <w:p w14:paraId="3B55D341" w14:textId="08FB1F48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z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-0.92</w:t>
            </w:r>
          </w:p>
        </w:tc>
        <w:tc>
          <w:tcPr>
            <w:tcW w:w="2951" w:type="dxa"/>
            <w:vAlign w:val="center"/>
          </w:tcPr>
          <w:p w14:paraId="669639E1" w14:textId="24EBAFDA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43</w:t>
            </w:r>
          </w:p>
        </w:tc>
      </w:tr>
      <w:tr w:rsidR="0001218A" w:rsidRPr="006C3714" w14:paraId="54D024E4" w14:textId="77777777" w:rsidTr="004A131E">
        <w:trPr>
          <w:trHeight w:val="283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35B5582B" w14:textId="004A5291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- active lever press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90436E0" w14:textId="71751989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10)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1.89</w:t>
            </w:r>
          </w:p>
        </w:tc>
        <w:tc>
          <w:tcPr>
            <w:tcW w:w="2951" w:type="dxa"/>
            <w:tcBorders>
              <w:bottom w:val="single" w:sz="4" w:space="0" w:color="auto"/>
            </w:tcBorders>
            <w:vAlign w:val="center"/>
          </w:tcPr>
          <w:p w14:paraId="01B9ED45" w14:textId="34618E10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09</w:t>
            </w:r>
          </w:p>
        </w:tc>
      </w:tr>
      <w:tr w:rsidR="0001218A" w:rsidRPr="006C3714" w14:paraId="7A99E0E9" w14:textId="77777777" w:rsidTr="004A131E">
        <w:trPr>
          <w:trHeight w:val="283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8589D" w14:textId="1BA07C1E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  <w:t xml:space="preserve">ChR2-seizure vs. </w:t>
            </w:r>
            <w:proofErr w:type="spellStart"/>
            <w:r w:rsidRPr="006C3714"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  <w:t>eYFP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C6935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CFEDA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</w:tr>
      <w:tr w:rsidR="0001218A" w:rsidRPr="006C3714" w14:paraId="6483498B" w14:textId="77777777" w:rsidTr="004A131E">
        <w:trPr>
          <w:trHeight w:val="283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03E05618" w14:textId="5212C895" w:rsidR="0001218A" w:rsidRPr="006C3714" w:rsidRDefault="0001218A" w:rsidP="000121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+ active lever presse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05396EE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z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-0.10</w:t>
            </w:r>
          </w:p>
        </w:tc>
        <w:tc>
          <w:tcPr>
            <w:tcW w:w="2951" w:type="dxa"/>
            <w:tcBorders>
              <w:top w:val="single" w:sz="4" w:space="0" w:color="auto"/>
            </w:tcBorders>
            <w:vAlign w:val="center"/>
          </w:tcPr>
          <w:p w14:paraId="31D21BDA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92</w:t>
            </w:r>
          </w:p>
        </w:tc>
      </w:tr>
      <w:tr w:rsidR="0001218A" w:rsidRPr="006C3714" w14:paraId="2F44F5A0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4412E283" w14:textId="3659196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+ active lever presses</w:t>
            </w:r>
          </w:p>
        </w:tc>
        <w:tc>
          <w:tcPr>
            <w:tcW w:w="3402" w:type="dxa"/>
            <w:vAlign w:val="center"/>
          </w:tcPr>
          <w:p w14:paraId="2388A0D2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z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- 0.82</w:t>
            </w:r>
          </w:p>
        </w:tc>
        <w:tc>
          <w:tcPr>
            <w:tcW w:w="2951" w:type="dxa"/>
            <w:vAlign w:val="center"/>
          </w:tcPr>
          <w:p w14:paraId="4B8E5AFA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45</w:t>
            </w:r>
          </w:p>
        </w:tc>
      </w:tr>
      <w:tr w:rsidR="0001218A" w:rsidRPr="006C3714" w14:paraId="31DCA844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1A02FE7A" w14:textId="42BC4EB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- active lever presses</w:t>
            </w:r>
          </w:p>
        </w:tc>
        <w:tc>
          <w:tcPr>
            <w:tcW w:w="3402" w:type="dxa"/>
            <w:vAlign w:val="center"/>
          </w:tcPr>
          <w:p w14:paraId="7FE94E15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z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-1.81</w:t>
            </w:r>
          </w:p>
        </w:tc>
        <w:tc>
          <w:tcPr>
            <w:tcW w:w="2951" w:type="dxa"/>
            <w:vAlign w:val="center"/>
          </w:tcPr>
          <w:p w14:paraId="34656B93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08</w:t>
            </w:r>
          </w:p>
        </w:tc>
      </w:tr>
      <w:tr w:rsidR="0001218A" w:rsidRPr="006C3714" w14:paraId="1438D592" w14:textId="77777777" w:rsidTr="004A131E">
        <w:trPr>
          <w:trHeight w:val="283"/>
        </w:trPr>
        <w:tc>
          <w:tcPr>
            <w:tcW w:w="3539" w:type="dxa"/>
            <w:vAlign w:val="center"/>
          </w:tcPr>
          <w:p w14:paraId="676E83E2" w14:textId="11F7F72B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No cue active lever presses</w:t>
            </w:r>
          </w:p>
        </w:tc>
        <w:tc>
          <w:tcPr>
            <w:tcW w:w="3402" w:type="dxa"/>
            <w:vAlign w:val="center"/>
          </w:tcPr>
          <w:p w14:paraId="15C670E3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z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0.35</w:t>
            </w:r>
          </w:p>
        </w:tc>
        <w:tc>
          <w:tcPr>
            <w:tcW w:w="2951" w:type="dxa"/>
            <w:vAlign w:val="center"/>
          </w:tcPr>
          <w:p w14:paraId="78E56AA3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77</w:t>
            </w:r>
          </w:p>
        </w:tc>
      </w:tr>
      <w:tr w:rsidR="0001218A" w:rsidRPr="006C3714" w14:paraId="14442FBD" w14:textId="77777777" w:rsidTr="004A131E">
        <w:trPr>
          <w:trHeight w:val="283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666EFF80" w14:textId="4129D2C0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- active lever press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B4CB48E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z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 xml:space="preserve"> = -0.69</w:t>
            </w:r>
          </w:p>
        </w:tc>
        <w:tc>
          <w:tcPr>
            <w:tcW w:w="2951" w:type="dxa"/>
            <w:tcBorders>
              <w:bottom w:val="single" w:sz="4" w:space="0" w:color="auto"/>
            </w:tcBorders>
            <w:vAlign w:val="center"/>
          </w:tcPr>
          <w:p w14:paraId="58B78A5E" w14:textId="77777777" w:rsidR="0001218A" w:rsidRPr="006C3714" w:rsidRDefault="0001218A" w:rsidP="0001218A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53</w:t>
            </w:r>
          </w:p>
        </w:tc>
      </w:tr>
    </w:tbl>
    <w:p w14:paraId="29B1B358" w14:textId="71ECE8B1" w:rsidR="00D33FE5" w:rsidRPr="006C3714" w:rsidRDefault="00D33FE5" w:rsidP="00212A7F">
      <w:pPr>
        <w:spacing w:after="0" w:line="480" w:lineRule="auto"/>
        <w:jc w:val="both"/>
        <w:rPr>
          <w:rFonts w:ascii="Arial" w:hAnsi="Arial" w:cs="Arial"/>
          <w:sz w:val="20"/>
          <w:szCs w:val="20"/>
          <w:lang w:val="fr-CA"/>
        </w:rPr>
      </w:pPr>
    </w:p>
    <w:p w14:paraId="2DB4DB22" w14:textId="7263DBD3" w:rsidR="00243C6B" w:rsidRPr="006C3714" w:rsidRDefault="00243C6B" w:rsidP="00243C6B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6C3714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5C4913" w:rsidRPr="006C3714">
        <w:rPr>
          <w:rFonts w:ascii="Arial" w:hAnsi="Arial" w:cs="Arial"/>
          <w:b/>
          <w:bCs/>
          <w:sz w:val="20"/>
          <w:szCs w:val="20"/>
        </w:rPr>
        <w:t>2</w:t>
      </w:r>
      <w:r w:rsidRPr="006C3714">
        <w:rPr>
          <w:rFonts w:ascii="Arial" w:hAnsi="Arial" w:cs="Arial"/>
          <w:b/>
          <w:bCs/>
          <w:sz w:val="20"/>
          <w:szCs w:val="20"/>
        </w:rPr>
        <w:t xml:space="preserve">. </w:t>
      </w:r>
      <w:r w:rsidRPr="006C3714">
        <w:rPr>
          <w:rFonts w:ascii="Arial" w:hAnsi="Arial" w:cs="Arial"/>
          <w:sz w:val="20"/>
          <w:szCs w:val="20"/>
        </w:rPr>
        <w:t>Comparing responding in</w:t>
      </w:r>
      <w:r w:rsidRPr="006C3714">
        <w:rPr>
          <w:rFonts w:ascii="Arial" w:hAnsi="Arial" w:cs="Arial"/>
          <w:b/>
          <w:bCs/>
          <w:sz w:val="20"/>
          <w:szCs w:val="20"/>
        </w:rPr>
        <w:t xml:space="preserve"> </w:t>
      </w:r>
      <w:r w:rsidRPr="006C3714">
        <w:rPr>
          <w:rFonts w:ascii="Arial" w:hAnsi="Arial" w:cs="Arial"/>
          <w:sz w:val="20"/>
          <w:szCs w:val="20"/>
        </w:rPr>
        <w:t>females and males across phases in Experiment 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1701"/>
        <w:gridCol w:w="992"/>
      </w:tblGrid>
      <w:tr w:rsidR="00243C6B" w:rsidRPr="006C3714" w14:paraId="37B5525E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760F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FFE1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34C5C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243C6B" w:rsidRPr="006C3714" w14:paraId="3CFDE957" w14:textId="77777777" w:rsidTr="00F372F1">
        <w:trPr>
          <w:trHeight w:val="283"/>
        </w:trPr>
        <w:tc>
          <w:tcPr>
            <w:tcW w:w="56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25BE2F" w14:textId="77777777" w:rsidR="00243C6B" w:rsidRPr="006C3714" w:rsidRDefault="00243C6B" w:rsidP="00F372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Sucrose self-administration</w:t>
            </w:r>
          </w:p>
        </w:tc>
      </w:tr>
      <w:tr w:rsidR="00243C6B" w:rsidRPr="006C3714" w14:paraId="4C339310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D876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Session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010E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50DE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C6B" w:rsidRPr="006C3714" w14:paraId="104FCF14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719DAA78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Active lever press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8A1BFB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45C97F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243C6B" w:rsidRPr="006C3714" w14:paraId="3A90A0BE" w14:textId="77777777" w:rsidTr="00F372F1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0C7DFBF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Reinforcers earn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EDF9468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1.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4D4D06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243C6B" w:rsidRPr="006C3714" w14:paraId="627BCB39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3706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Session 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B7E3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63F01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C6B" w:rsidRPr="006C3714" w14:paraId="77558212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42303CF2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Active lever press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F9EF7B0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910ABC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243C6B" w:rsidRPr="006C3714" w14:paraId="172A1C9B" w14:textId="77777777" w:rsidTr="00F372F1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66BDA16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Reinforcers earn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29A470D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3A4750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243C6B" w:rsidRPr="006C3714" w14:paraId="7A1043EF" w14:textId="77777777" w:rsidTr="00F372F1">
        <w:trPr>
          <w:trHeight w:val="283"/>
        </w:trPr>
        <w:tc>
          <w:tcPr>
            <w:tcW w:w="56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982D57" w14:textId="77777777" w:rsidR="00243C6B" w:rsidRPr="006C3714" w:rsidRDefault="00243C6B" w:rsidP="00F372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Discrimination training</w:t>
            </w:r>
          </w:p>
        </w:tc>
      </w:tr>
      <w:tr w:rsidR="00243C6B" w:rsidRPr="006C3714" w14:paraId="3A887A73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B2627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Session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3899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28DD8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C6B" w:rsidRPr="006C3714" w14:paraId="31563C36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20CE6598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+ ratio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91C4D90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20)</w:t>
            </w: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</w:rPr>
              <w:t>= 1.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D862E2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243C6B" w:rsidRPr="006C3714" w14:paraId="6F313271" w14:textId="77777777" w:rsidTr="00F372F1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450C1B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Reinforcers earn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24DBC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20)</w:t>
            </w: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</w:rPr>
              <w:t>= 0.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114281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243C6B" w:rsidRPr="006C3714" w14:paraId="5D04539E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90240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Session 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82BFD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C617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C6B" w:rsidRPr="006C3714" w14:paraId="280DEF59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0A08CD7C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+ ratio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EBFD5E8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20)</w:t>
            </w: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</w:rPr>
              <w:t>= 0.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07DE02C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243C6B" w:rsidRPr="006C3714" w14:paraId="05C0488D" w14:textId="77777777" w:rsidTr="00F372F1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9A3EA72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Reinforcers earn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065EB5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20)</w:t>
            </w: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</w:rPr>
              <w:t>= 2.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020681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243C6B" w:rsidRPr="006C3714" w14:paraId="2C9CF59D" w14:textId="77777777" w:rsidTr="00F372F1">
        <w:trPr>
          <w:trHeight w:val="283"/>
        </w:trPr>
        <w:tc>
          <w:tcPr>
            <w:tcW w:w="56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ABF9DA" w14:textId="77777777" w:rsidR="00243C6B" w:rsidRPr="006C3714" w:rsidRDefault="00243C6B" w:rsidP="00F372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Cue-evoked seeking test: Active lever presses</w:t>
            </w:r>
          </w:p>
        </w:tc>
      </w:tr>
      <w:tr w:rsidR="00243C6B" w:rsidRPr="006C3714" w14:paraId="4BA46C46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7649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A1B6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9A9D1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C6B" w:rsidRPr="006C3714" w14:paraId="567965C1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7DDA9FD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+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7337A0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1.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CDC9CD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243C6B" w:rsidRPr="006C3714" w14:paraId="22E68DF6" w14:textId="77777777" w:rsidTr="00F372F1">
        <w:trPr>
          <w:trHeight w:val="283"/>
        </w:trPr>
        <w:tc>
          <w:tcPr>
            <w:tcW w:w="2972" w:type="dxa"/>
            <w:vAlign w:val="center"/>
          </w:tcPr>
          <w:p w14:paraId="0A4176C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+</w:t>
            </w:r>
          </w:p>
        </w:tc>
        <w:tc>
          <w:tcPr>
            <w:tcW w:w="1701" w:type="dxa"/>
            <w:vAlign w:val="center"/>
          </w:tcPr>
          <w:p w14:paraId="0C77809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40</w:t>
            </w:r>
          </w:p>
        </w:tc>
        <w:tc>
          <w:tcPr>
            <w:tcW w:w="992" w:type="dxa"/>
            <w:vAlign w:val="center"/>
          </w:tcPr>
          <w:p w14:paraId="5F8C42AB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243C6B" w:rsidRPr="006C3714" w14:paraId="5CE4F894" w14:textId="77777777" w:rsidTr="00F372F1">
        <w:trPr>
          <w:trHeight w:val="283"/>
        </w:trPr>
        <w:tc>
          <w:tcPr>
            <w:tcW w:w="2972" w:type="dxa"/>
            <w:vAlign w:val="center"/>
          </w:tcPr>
          <w:p w14:paraId="01E0E92B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-</w:t>
            </w:r>
          </w:p>
        </w:tc>
        <w:tc>
          <w:tcPr>
            <w:tcW w:w="1701" w:type="dxa"/>
            <w:vAlign w:val="center"/>
          </w:tcPr>
          <w:p w14:paraId="2C5DBF1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38</w:t>
            </w:r>
          </w:p>
        </w:tc>
        <w:tc>
          <w:tcPr>
            <w:tcW w:w="992" w:type="dxa"/>
            <w:vAlign w:val="center"/>
          </w:tcPr>
          <w:p w14:paraId="237865C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243C6B" w:rsidRPr="006C3714" w14:paraId="66250443" w14:textId="77777777" w:rsidTr="00F372F1">
        <w:trPr>
          <w:trHeight w:val="283"/>
        </w:trPr>
        <w:tc>
          <w:tcPr>
            <w:tcW w:w="2972" w:type="dxa"/>
            <w:vAlign w:val="center"/>
          </w:tcPr>
          <w:p w14:paraId="57212094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-</w:t>
            </w:r>
          </w:p>
        </w:tc>
        <w:tc>
          <w:tcPr>
            <w:tcW w:w="1701" w:type="dxa"/>
            <w:vAlign w:val="center"/>
          </w:tcPr>
          <w:p w14:paraId="2CEBAD4D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00</w:t>
            </w:r>
          </w:p>
        </w:tc>
        <w:tc>
          <w:tcPr>
            <w:tcW w:w="992" w:type="dxa"/>
            <w:vAlign w:val="center"/>
          </w:tcPr>
          <w:p w14:paraId="68642D26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243C6B" w:rsidRPr="006C3714" w14:paraId="28B4621F" w14:textId="77777777" w:rsidTr="00F372F1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521690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No C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DC77148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751D064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243C6B" w:rsidRPr="006C3714" w14:paraId="6DA996E0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51847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Stimulation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12D8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CE77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C6B" w:rsidRPr="006C3714" w14:paraId="540DD462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1E0E01D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+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A6A6A1B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 xml:space="preserve">= -0.61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F755A1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243C6B" w:rsidRPr="006C3714" w14:paraId="00FDD3E7" w14:textId="77777777" w:rsidTr="00F372F1">
        <w:trPr>
          <w:trHeight w:val="283"/>
        </w:trPr>
        <w:tc>
          <w:tcPr>
            <w:tcW w:w="2972" w:type="dxa"/>
            <w:vAlign w:val="center"/>
          </w:tcPr>
          <w:p w14:paraId="31999E1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+</w:t>
            </w:r>
          </w:p>
        </w:tc>
        <w:tc>
          <w:tcPr>
            <w:tcW w:w="1701" w:type="dxa"/>
            <w:vAlign w:val="center"/>
          </w:tcPr>
          <w:p w14:paraId="6D521D0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93</w:t>
            </w:r>
          </w:p>
        </w:tc>
        <w:tc>
          <w:tcPr>
            <w:tcW w:w="992" w:type="dxa"/>
            <w:vAlign w:val="center"/>
          </w:tcPr>
          <w:p w14:paraId="022FDB54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243C6B" w:rsidRPr="006C3714" w14:paraId="73BA42A9" w14:textId="77777777" w:rsidTr="00F372F1">
        <w:trPr>
          <w:trHeight w:val="283"/>
        </w:trPr>
        <w:tc>
          <w:tcPr>
            <w:tcW w:w="2972" w:type="dxa"/>
            <w:vAlign w:val="center"/>
          </w:tcPr>
          <w:p w14:paraId="24B6E2B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-</w:t>
            </w:r>
          </w:p>
        </w:tc>
        <w:tc>
          <w:tcPr>
            <w:tcW w:w="1701" w:type="dxa"/>
            <w:vAlign w:val="center"/>
          </w:tcPr>
          <w:p w14:paraId="172568BD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29</w:t>
            </w:r>
          </w:p>
        </w:tc>
        <w:tc>
          <w:tcPr>
            <w:tcW w:w="992" w:type="dxa"/>
            <w:vAlign w:val="center"/>
          </w:tcPr>
          <w:p w14:paraId="112FD991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243C6B" w:rsidRPr="006C3714" w14:paraId="38D78F96" w14:textId="77777777" w:rsidTr="00F372F1">
        <w:trPr>
          <w:trHeight w:val="283"/>
        </w:trPr>
        <w:tc>
          <w:tcPr>
            <w:tcW w:w="2972" w:type="dxa"/>
            <w:vAlign w:val="center"/>
          </w:tcPr>
          <w:p w14:paraId="4B9C51A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-</w:t>
            </w:r>
          </w:p>
        </w:tc>
        <w:tc>
          <w:tcPr>
            <w:tcW w:w="1701" w:type="dxa"/>
            <w:vAlign w:val="center"/>
          </w:tcPr>
          <w:p w14:paraId="46F6613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34</w:t>
            </w:r>
          </w:p>
        </w:tc>
        <w:tc>
          <w:tcPr>
            <w:tcW w:w="992" w:type="dxa"/>
            <w:vAlign w:val="center"/>
          </w:tcPr>
          <w:p w14:paraId="74FD69F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243C6B" w:rsidRPr="006C3714" w14:paraId="12E1C28C" w14:textId="77777777" w:rsidTr="00F372F1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40AC396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No C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22B19B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045FF4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243C6B" w:rsidRPr="006C3714" w14:paraId="37B5CE19" w14:textId="77777777" w:rsidTr="00F372F1">
        <w:trPr>
          <w:trHeight w:val="283"/>
        </w:trPr>
        <w:tc>
          <w:tcPr>
            <w:tcW w:w="56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F14375" w14:textId="77777777" w:rsidR="00243C6B" w:rsidRPr="006C3714" w:rsidRDefault="00243C6B" w:rsidP="00F372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Conditioned reinforcement test: Active lever presses</w:t>
            </w:r>
          </w:p>
        </w:tc>
      </w:tr>
      <w:tr w:rsidR="00243C6B" w:rsidRPr="006C3714" w14:paraId="7C4C10C0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072D1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19EAF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1627C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C6B" w:rsidRPr="006C3714" w14:paraId="2E19A4A9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0D2B9090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+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B558CB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10)</w:t>
            </w: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</w:rPr>
              <w:t xml:space="preserve">= 0.4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C038531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243C6B" w:rsidRPr="006C3714" w14:paraId="51C23451" w14:textId="77777777" w:rsidTr="00F372F1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8CEA49D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A8DDDE0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10)</w:t>
            </w: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</w:rPr>
              <w:t>= 0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858EC0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243C6B" w:rsidRPr="006C3714" w14:paraId="392382B4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DD5B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Stimulation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D134C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9EC1B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C6B" w:rsidRPr="006C3714" w14:paraId="02B99DE8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225A0464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+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267315D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BDDB019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243C6B" w:rsidRPr="006C3714" w14:paraId="7A0E632F" w14:textId="77777777" w:rsidTr="00F372F1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5EB7346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B1FB6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0781E1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</w:tbl>
    <w:p w14:paraId="15000919" w14:textId="77777777" w:rsidR="00243C6B" w:rsidRPr="006C3714" w:rsidRDefault="00243C6B" w:rsidP="00243C6B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D69C3D9" w14:textId="77777777" w:rsidR="00243C6B" w:rsidRPr="006C3714" w:rsidRDefault="00243C6B" w:rsidP="00243C6B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1D8B256A" w14:textId="77777777" w:rsidR="00243C6B" w:rsidRPr="006C3714" w:rsidRDefault="00243C6B" w:rsidP="00243C6B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E271537" w14:textId="77777777" w:rsidR="00243C6B" w:rsidRPr="006C3714" w:rsidRDefault="00243C6B" w:rsidP="00243C6B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C65EAA6" w14:textId="77777777" w:rsidR="00243C6B" w:rsidRPr="006C3714" w:rsidRDefault="00243C6B" w:rsidP="00243C6B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CE7ABF6" w14:textId="77777777" w:rsidR="00243C6B" w:rsidRPr="006C3714" w:rsidRDefault="00243C6B" w:rsidP="00243C6B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EBCC50C" w14:textId="08D5D1C2" w:rsidR="00243C6B" w:rsidRPr="006C3714" w:rsidRDefault="00243C6B" w:rsidP="00243C6B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6C3714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5C4913" w:rsidRPr="006C3714">
        <w:rPr>
          <w:rFonts w:ascii="Arial" w:hAnsi="Arial" w:cs="Arial"/>
          <w:b/>
          <w:bCs/>
          <w:sz w:val="20"/>
          <w:szCs w:val="20"/>
        </w:rPr>
        <w:t>3</w:t>
      </w:r>
      <w:r w:rsidRPr="006C3714">
        <w:rPr>
          <w:rFonts w:ascii="Arial" w:hAnsi="Arial" w:cs="Arial"/>
          <w:b/>
          <w:bCs/>
          <w:sz w:val="20"/>
          <w:szCs w:val="20"/>
        </w:rPr>
        <w:t xml:space="preserve">. </w:t>
      </w:r>
      <w:r w:rsidRPr="006C3714">
        <w:rPr>
          <w:rFonts w:ascii="Arial" w:hAnsi="Arial" w:cs="Arial"/>
          <w:sz w:val="20"/>
          <w:szCs w:val="20"/>
        </w:rPr>
        <w:t>Comparing responding in females and males across phases in Experiment 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1701"/>
        <w:gridCol w:w="992"/>
      </w:tblGrid>
      <w:tr w:rsidR="00243C6B" w:rsidRPr="006C3714" w14:paraId="4DEDDB78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03E8B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C2486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2143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243C6B" w:rsidRPr="006C3714" w14:paraId="364DDFCB" w14:textId="77777777" w:rsidTr="00F372F1">
        <w:trPr>
          <w:trHeight w:val="283"/>
        </w:trPr>
        <w:tc>
          <w:tcPr>
            <w:tcW w:w="56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0956A6" w14:textId="77777777" w:rsidR="00243C6B" w:rsidRPr="006C3714" w:rsidRDefault="00243C6B" w:rsidP="00F372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Sucrose self-administration</w:t>
            </w:r>
          </w:p>
        </w:tc>
      </w:tr>
      <w:tr w:rsidR="00243C6B" w:rsidRPr="006C3714" w14:paraId="79C15CFA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F3F24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Session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6447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D2A6C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C6B" w:rsidRPr="006C3714" w14:paraId="1EA6B94B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0A18EAAB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Active lever press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8EF61BB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21)</w:t>
            </w: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</w:rPr>
              <w:t>= -2.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2854B4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243C6B" w:rsidRPr="006C3714" w14:paraId="38602D15" w14:textId="77777777" w:rsidTr="00F372F1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D1F306F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Reinforcers earn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092096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2.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D7EE691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243C6B" w:rsidRPr="006C3714" w14:paraId="6DCA377D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E416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Session 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F6D1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934C4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C6B" w:rsidRPr="006C3714" w14:paraId="54F4EBD4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01BFB30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Active lever press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2437CF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21EDC4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243C6B" w:rsidRPr="006C3714" w14:paraId="768B357C" w14:textId="77777777" w:rsidTr="00F372F1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307F6A9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Reinforcers earn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38E98A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1.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082D752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243C6B" w:rsidRPr="006C3714" w14:paraId="07F61FA0" w14:textId="77777777" w:rsidTr="00F372F1">
        <w:trPr>
          <w:trHeight w:val="283"/>
        </w:trPr>
        <w:tc>
          <w:tcPr>
            <w:tcW w:w="56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8FC7F0" w14:textId="77777777" w:rsidR="00243C6B" w:rsidRPr="006C3714" w:rsidRDefault="00243C6B" w:rsidP="00F372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Discrimination training</w:t>
            </w:r>
          </w:p>
        </w:tc>
      </w:tr>
      <w:tr w:rsidR="00243C6B" w:rsidRPr="006C3714" w14:paraId="10106321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8040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Session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E9420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54978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C6B" w:rsidRPr="006C3714" w14:paraId="34D6915F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5FB7ADFF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+ ratio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49AF4A4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21)</w:t>
            </w: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A80BB8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243C6B" w:rsidRPr="006C3714" w14:paraId="441CCC2C" w14:textId="77777777" w:rsidTr="00F372F1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693C932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Reinforcers earn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E9A5B48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21)</w:t>
            </w: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ACA402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243C6B" w:rsidRPr="006C3714" w14:paraId="131EA9CB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19FF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Session 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24A07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EC81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C6B" w:rsidRPr="006C3714" w14:paraId="4A36641B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1A649442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+ ratio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F9874B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21)</w:t>
            </w: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</w:rPr>
              <w:t>= -3.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C1F73B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243C6B" w:rsidRPr="006C3714" w14:paraId="05972AB4" w14:textId="77777777" w:rsidTr="00F372F1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3AB393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Reinforcers earn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ABE27C0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21)</w:t>
            </w: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</w:rPr>
              <w:t>= -3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07E2DD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03*</w:t>
            </w:r>
          </w:p>
        </w:tc>
      </w:tr>
      <w:tr w:rsidR="00243C6B" w:rsidRPr="006C3714" w14:paraId="31EDF402" w14:textId="77777777" w:rsidTr="00F372F1">
        <w:trPr>
          <w:trHeight w:val="283"/>
        </w:trPr>
        <w:tc>
          <w:tcPr>
            <w:tcW w:w="56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4DFCF5" w14:textId="77777777" w:rsidR="00243C6B" w:rsidRPr="006C3714" w:rsidRDefault="00243C6B" w:rsidP="00F372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Cue-evoked seeking test: Active lever presses</w:t>
            </w:r>
          </w:p>
        </w:tc>
      </w:tr>
      <w:tr w:rsidR="00243C6B" w:rsidRPr="006C3714" w14:paraId="5BEA42F0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6C2A0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53C0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DCD50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C6B" w:rsidRPr="006C3714" w14:paraId="0E73F074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4516D8F7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+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88E452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  <w:lang w:val="fr-CA"/>
              </w:rPr>
              <w:t>31)</w:t>
            </w:r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 0.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5001009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35</w:t>
            </w:r>
          </w:p>
        </w:tc>
      </w:tr>
      <w:tr w:rsidR="00243C6B" w:rsidRPr="006C3714" w14:paraId="3959A1C1" w14:textId="77777777" w:rsidTr="00F372F1">
        <w:trPr>
          <w:trHeight w:val="283"/>
        </w:trPr>
        <w:tc>
          <w:tcPr>
            <w:tcW w:w="2972" w:type="dxa"/>
            <w:vAlign w:val="center"/>
          </w:tcPr>
          <w:p w14:paraId="10DC5B0D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+</w:t>
            </w:r>
          </w:p>
        </w:tc>
        <w:tc>
          <w:tcPr>
            <w:tcW w:w="1701" w:type="dxa"/>
            <w:vAlign w:val="center"/>
          </w:tcPr>
          <w:p w14:paraId="709DAB1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z</w:t>
            </w:r>
            <w:proofErr w:type="gramEnd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 0.94</w:t>
            </w:r>
          </w:p>
        </w:tc>
        <w:tc>
          <w:tcPr>
            <w:tcW w:w="992" w:type="dxa"/>
            <w:vAlign w:val="center"/>
          </w:tcPr>
          <w:p w14:paraId="6BB928A8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36</w:t>
            </w:r>
          </w:p>
        </w:tc>
      </w:tr>
      <w:tr w:rsidR="00243C6B" w:rsidRPr="006C3714" w14:paraId="37EDFD06" w14:textId="77777777" w:rsidTr="00F372F1">
        <w:trPr>
          <w:trHeight w:val="283"/>
        </w:trPr>
        <w:tc>
          <w:tcPr>
            <w:tcW w:w="2972" w:type="dxa"/>
            <w:vAlign w:val="center"/>
          </w:tcPr>
          <w:p w14:paraId="3E9F322B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-</w:t>
            </w:r>
          </w:p>
        </w:tc>
        <w:tc>
          <w:tcPr>
            <w:tcW w:w="1701" w:type="dxa"/>
            <w:vAlign w:val="center"/>
          </w:tcPr>
          <w:p w14:paraId="7C547947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z</w:t>
            </w:r>
            <w:proofErr w:type="gramEnd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 -1.13</w:t>
            </w:r>
          </w:p>
        </w:tc>
        <w:tc>
          <w:tcPr>
            <w:tcW w:w="992" w:type="dxa"/>
            <w:vAlign w:val="center"/>
          </w:tcPr>
          <w:p w14:paraId="4FBD9AF1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31</w:t>
            </w:r>
          </w:p>
        </w:tc>
      </w:tr>
      <w:tr w:rsidR="00243C6B" w:rsidRPr="006C3714" w14:paraId="09938005" w14:textId="77777777" w:rsidTr="00F372F1">
        <w:trPr>
          <w:trHeight w:val="283"/>
        </w:trPr>
        <w:tc>
          <w:tcPr>
            <w:tcW w:w="2972" w:type="dxa"/>
            <w:vAlign w:val="center"/>
          </w:tcPr>
          <w:p w14:paraId="4010911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-</w:t>
            </w:r>
          </w:p>
        </w:tc>
        <w:tc>
          <w:tcPr>
            <w:tcW w:w="1701" w:type="dxa"/>
            <w:vAlign w:val="center"/>
          </w:tcPr>
          <w:p w14:paraId="569BFFB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>z</w:t>
            </w:r>
            <w:proofErr w:type="gramEnd"/>
            <w:r w:rsidRPr="006C3714">
              <w:rPr>
                <w:rFonts w:ascii="Arial" w:hAnsi="Arial" w:cs="Arial"/>
                <w:i/>
                <w:iCs/>
                <w:sz w:val="20"/>
                <w:szCs w:val="20"/>
                <w:lang w:val="fr-CA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= -2.21</w:t>
            </w:r>
          </w:p>
        </w:tc>
        <w:tc>
          <w:tcPr>
            <w:tcW w:w="992" w:type="dxa"/>
            <w:vAlign w:val="center"/>
          </w:tcPr>
          <w:p w14:paraId="39AEFFA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  <w:lang w:val="fr-CA"/>
              </w:rPr>
              <w:t>0.14</w:t>
            </w:r>
          </w:p>
        </w:tc>
      </w:tr>
      <w:tr w:rsidR="00243C6B" w:rsidRPr="006C3714" w14:paraId="0670FB38" w14:textId="77777777" w:rsidTr="00F372F1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AA2F011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No C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7E0BB7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852889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243C6B" w:rsidRPr="006C3714" w14:paraId="07A67EC6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258F4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Stimulation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B58A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54B4D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C6B" w:rsidRPr="006C3714" w14:paraId="38AC4206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195A3571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+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4C0FCC7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1.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AAE3821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243C6B" w:rsidRPr="006C3714" w14:paraId="661C2390" w14:textId="77777777" w:rsidTr="00F372F1">
        <w:trPr>
          <w:trHeight w:val="283"/>
        </w:trPr>
        <w:tc>
          <w:tcPr>
            <w:tcW w:w="2972" w:type="dxa"/>
            <w:vAlign w:val="center"/>
          </w:tcPr>
          <w:p w14:paraId="436DB992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+</w:t>
            </w:r>
          </w:p>
        </w:tc>
        <w:tc>
          <w:tcPr>
            <w:tcW w:w="1701" w:type="dxa"/>
            <w:vAlign w:val="center"/>
          </w:tcPr>
          <w:p w14:paraId="6374E44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 xml:space="preserve">= 0.00 </w:t>
            </w:r>
          </w:p>
          <w:p w14:paraId="1665D07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AFAE47B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243C6B" w:rsidRPr="006C3714" w14:paraId="1F9096C9" w14:textId="77777777" w:rsidTr="00F372F1">
        <w:trPr>
          <w:trHeight w:val="283"/>
        </w:trPr>
        <w:tc>
          <w:tcPr>
            <w:tcW w:w="2972" w:type="dxa"/>
            <w:vAlign w:val="center"/>
          </w:tcPr>
          <w:p w14:paraId="608D4631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-</w:t>
            </w:r>
          </w:p>
        </w:tc>
        <w:tc>
          <w:tcPr>
            <w:tcW w:w="1701" w:type="dxa"/>
            <w:vAlign w:val="center"/>
          </w:tcPr>
          <w:p w14:paraId="26CAC1CF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1.28</w:t>
            </w:r>
          </w:p>
        </w:tc>
        <w:tc>
          <w:tcPr>
            <w:tcW w:w="992" w:type="dxa"/>
            <w:vAlign w:val="center"/>
          </w:tcPr>
          <w:p w14:paraId="4B79ED47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243C6B" w:rsidRPr="006C3714" w14:paraId="747C25B1" w14:textId="77777777" w:rsidTr="00F372F1">
        <w:trPr>
          <w:trHeight w:val="283"/>
        </w:trPr>
        <w:tc>
          <w:tcPr>
            <w:tcW w:w="2972" w:type="dxa"/>
            <w:vAlign w:val="center"/>
          </w:tcPr>
          <w:p w14:paraId="08F5564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-</w:t>
            </w:r>
          </w:p>
        </w:tc>
        <w:tc>
          <w:tcPr>
            <w:tcW w:w="1701" w:type="dxa"/>
            <w:vAlign w:val="center"/>
          </w:tcPr>
          <w:p w14:paraId="46FB3FD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22</w:t>
            </w:r>
          </w:p>
        </w:tc>
        <w:tc>
          <w:tcPr>
            <w:tcW w:w="992" w:type="dxa"/>
            <w:vAlign w:val="center"/>
          </w:tcPr>
          <w:p w14:paraId="2FCD5D2C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243C6B" w:rsidRPr="006C3714" w14:paraId="741DFBE6" w14:textId="77777777" w:rsidTr="00F372F1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9BEE6CB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No C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BA8DE61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867E08A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243C6B" w:rsidRPr="006C3714" w14:paraId="1A838B4C" w14:textId="77777777" w:rsidTr="00F372F1">
        <w:trPr>
          <w:trHeight w:val="283"/>
        </w:trPr>
        <w:tc>
          <w:tcPr>
            <w:tcW w:w="56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55AABB" w14:textId="77777777" w:rsidR="00243C6B" w:rsidRPr="006C3714" w:rsidRDefault="00243C6B" w:rsidP="00F372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Conditioned reinforcement test: Active lever presses</w:t>
            </w:r>
          </w:p>
        </w:tc>
      </w:tr>
      <w:tr w:rsidR="00243C6B" w:rsidRPr="006C3714" w14:paraId="2325A8A6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3A166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3A82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617A2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C6B" w:rsidRPr="006C3714" w14:paraId="599D568B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76C3B97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+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DAE661D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8)</w:t>
            </w: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</w:rPr>
              <w:t>= 0.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9051C2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243C6B" w:rsidRPr="006C3714" w14:paraId="0E1AB02D" w14:textId="77777777" w:rsidTr="00F372F1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040DEEE3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5922C8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6)</w:t>
            </w: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3C2AAAD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243C6B" w:rsidRPr="006C3714" w14:paraId="6AB0B253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5759B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sz w:val="20"/>
                <w:szCs w:val="20"/>
              </w:rPr>
              <w:t>Stimulation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D8B2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155AD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C6B" w:rsidRPr="006C3714" w14:paraId="493C7BC8" w14:textId="77777777" w:rsidTr="00F372F1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17B60A3F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DS+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B3E289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 </w:t>
            </w:r>
            <w:r w:rsidRPr="006C3714">
              <w:rPr>
                <w:rFonts w:ascii="Arial" w:hAnsi="Arial" w:cs="Arial"/>
                <w:sz w:val="20"/>
                <w:szCs w:val="20"/>
              </w:rPr>
              <w:t xml:space="preserve">= -0.3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9067ED5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243C6B" w:rsidRPr="006C3714" w14:paraId="34583168" w14:textId="77777777" w:rsidTr="00F372F1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0658FA8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CS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344FE5E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6C3714">
              <w:rPr>
                <w:rFonts w:ascii="Arial" w:hAnsi="Arial" w:cs="Arial"/>
                <w:sz w:val="20"/>
                <w:szCs w:val="20"/>
                <w:vertAlign w:val="subscript"/>
              </w:rPr>
              <w:t>6)</w:t>
            </w:r>
            <w:r w:rsidRPr="006C371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3714">
              <w:rPr>
                <w:rFonts w:ascii="Arial" w:hAnsi="Arial" w:cs="Arial"/>
                <w:sz w:val="20"/>
                <w:szCs w:val="20"/>
              </w:rPr>
              <w:t>= -0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8DF29EC" w14:textId="77777777" w:rsidR="00243C6B" w:rsidRPr="006C3714" w:rsidRDefault="00243C6B" w:rsidP="00F372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714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</w:tbl>
    <w:p w14:paraId="366C211F" w14:textId="77777777" w:rsidR="00243C6B" w:rsidRPr="006C3714" w:rsidRDefault="00243C6B" w:rsidP="00243C6B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03AE01F" w14:textId="77777777" w:rsidR="00243C6B" w:rsidRPr="006C3714" w:rsidRDefault="00243C6B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14:paraId="52078027" w14:textId="6873792C" w:rsidR="00CA3799" w:rsidRPr="006C3714" w:rsidRDefault="00CA3799" w:rsidP="00CA3799">
      <w:pPr>
        <w:widowControl w:val="0"/>
        <w:spacing w:after="0" w:line="36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Supplementary Table</w:t>
      </w:r>
      <w:r w:rsidR="008B3909"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5C4913"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t>4</w:t>
      </w:r>
      <w:r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Pr="006C3714">
        <w:rPr>
          <w:rFonts w:ascii="Arial" w:hAnsi="Arial" w:cs="Arial"/>
          <w:color w:val="000000" w:themeColor="text1"/>
          <w:sz w:val="20"/>
          <w:szCs w:val="20"/>
        </w:rPr>
        <w:t xml:space="preserve">Correlations between Pavlovian conditioned approach phenotype and </w:t>
      </w:r>
      <w:r w:rsidR="00AA000D" w:rsidRPr="006C3714">
        <w:rPr>
          <w:rFonts w:ascii="Arial" w:hAnsi="Arial" w:cs="Arial"/>
          <w:color w:val="000000" w:themeColor="text1"/>
          <w:sz w:val="20"/>
          <w:szCs w:val="20"/>
        </w:rPr>
        <w:t xml:space="preserve">responding </w:t>
      </w:r>
      <w:r w:rsidRPr="006C3714">
        <w:rPr>
          <w:rFonts w:ascii="Arial" w:hAnsi="Arial" w:cs="Arial"/>
          <w:color w:val="000000" w:themeColor="text1"/>
          <w:sz w:val="20"/>
          <w:szCs w:val="20"/>
        </w:rPr>
        <w:t>during cue-evoked sucrose seeking and conditioned reinforcement tests in Experiment 1.</w:t>
      </w:r>
    </w:p>
    <w:tbl>
      <w:tblPr>
        <w:tblStyle w:val="TableGrid"/>
        <w:tblW w:w="994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"/>
        <w:gridCol w:w="169"/>
        <w:gridCol w:w="533"/>
        <w:gridCol w:w="424"/>
        <w:gridCol w:w="142"/>
        <w:gridCol w:w="503"/>
        <w:gridCol w:w="347"/>
        <w:gridCol w:w="288"/>
        <w:gridCol w:w="567"/>
        <w:gridCol w:w="283"/>
        <w:gridCol w:w="622"/>
        <w:gridCol w:w="87"/>
        <w:gridCol w:w="567"/>
        <w:gridCol w:w="283"/>
        <w:gridCol w:w="284"/>
        <w:gridCol w:w="283"/>
        <w:gridCol w:w="284"/>
        <w:gridCol w:w="567"/>
        <w:gridCol w:w="30"/>
        <w:gridCol w:w="253"/>
        <w:gridCol w:w="567"/>
        <w:gridCol w:w="142"/>
        <w:gridCol w:w="709"/>
        <w:gridCol w:w="567"/>
        <w:gridCol w:w="236"/>
        <w:gridCol w:w="331"/>
        <w:gridCol w:w="592"/>
      </w:tblGrid>
      <w:tr w:rsidR="00CA3799" w:rsidRPr="006C3714" w14:paraId="2B9B4663" w14:textId="77777777" w:rsidTr="001B6168">
        <w:trPr>
          <w:trHeight w:val="283"/>
        </w:trPr>
        <w:tc>
          <w:tcPr>
            <w:tcW w:w="9948" w:type="dxa"/>
            <w:gridSpan w:val="2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C45B8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e-evoked sucrose seeking test</w:t>
            </w:r>
          </w:p>
        </w:tc>
      </w:tr>
      <w:tr w:rsidR="00CA3799" w:rsidRPr="006C3714" w14:paraId="00075D1C" w14:textId="77777777" w:rsidTr="001B6168">
        <w:trPr>
          <w:trHeight w:val="283"/>
        </w:trPr>
        <w:tc>
          <w:tcPr>
            <w:tcW w:w="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813AF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646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82AF8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tive lever presse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A53273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78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D551F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gazine entries</w:t>
            </w:r>
          </w:p>
        </w:tc>
      </w:tr>
      <w:tr w:rsidR="00CA3799" w:rsidRPr="006C3714" w14:paraId="0B13D8B9" w14:textId="77777777" w:rsidTr="001B6168">
        <w:trPr>
          <w:trHeight w:val="283"/>
        </w:trPr>
        <w:tc>
          <w:tcPr>
            <w:tcW w:w="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B9C4B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7A7AA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+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7F1A3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+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DBBA1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-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3D8EB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5A083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No cue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8BA611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ECA58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+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56895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+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A1B6F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-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B3C2D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-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075CC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No cue</w:t>
            </w:r>
          </w:p>
        </w:tc>
      </w:tr>
      <w:tr w:rsidR="00CA3799" w:rsidRPr="006C3714" w14:paraId="581D4019" w14:textId="77777777" w:rsidTr="001B6168">
        <w:trPr>
          <w:trHeight w:val="283"/>
        </w:trPr>
        <w:tc>
          <w:tcPr>
            <w:tcW w:w="45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6DDADF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72502F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vAlign w:val="center"/>
          </w:tcPr>
          <w:p w14:paraId="547B1D99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  <w:vAlign w:val="center"/>
          </w:tcPr>
          <w:p w14:paraId="122B609C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vAlign w:val="center"/>
          </w:tcPr>
          <w:p w14:paraId="2525F4F9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3C33C60E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2941D982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gridSpan w:val="3"/>
            <w:tcBorders>
              <w:top w:val="single" w:sz="4" w:space="0" w:color="auto"/>
            </w:tcBorders>
            <w:vAlign w:val="center"/>
          </w:tcPr>
          <w:p w14:paraId="5E422292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  <w:vAlign w:val="center"/>
          </w:tcPr>
          <w:p w14:paraId="2A352CC8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5503C427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vAlign w:val="center"/>
          </w:tcPr>
          <w:p w14:paraId="0C8901A9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  <w:vAlign w:val="center"/>
          </w:tcPr>
          <w:p w14:paraId="7F115CAC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CA3799" w:rsidRPr="006C3714" w14:paraId="676920A6" w14:textId="77777777" w:rsidTr="001B6168">
        <w:trPr>
          <w:trHeight w:val="283"/>
        </w:trPr>
        <w:tc>
          <w:tcPr>
            <w:tcW w:w="45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30E49B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5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BF133B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vAlign w:val="center"/>
          </w:tcPr>
          <w:p w14:paraId="1051A144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  <w:vAlign w:val="center"/>
          </w:tcPr>
          <w:p w14:paraId="26A477A9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vAlign w:val="center"/>
          </w:tcPr>
          <w:p w14:paraId="0E8F4C97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2A79E731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21A70E55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gridSpan w:val="3"/>
            <w:tcBorders>
              <w:bottom w:val="single" w:sz="4" w:space="0" w:color="auto"/>
            </w:tcBorders>
            <w:vAlign w:val="center"/>
          </w:tcPr>
          <w:p w14:paraId="20DD89F4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820" w:type="dxa"/>
            <w:gridSpan w:val="2"/>
            <w:tcBorders>
              <w:bottom w:val="single" w:sz="4" w:space="0" w:color="auto"/>
            </w:tcBorders>
            <w:vAlign w:val="center"/>
          </w:tcPr>
          <w:p w14:paraId="6E021C85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620D1413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vAlign w:val="center"/>
          </w:tcPr>
          <w:p w14:paraId="2AC7FD30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23" w:type="dxa"/>
            <w:gridSpan w:val="2"/>
            <w:tcBorders>
              <w:bottom w:val="single" w:sz="4" w:space="0" w:color="auto"/>
            </w:tcBorders>
            <w:vAlign w:val="center"/>
          </w:tcPr>
          <w:p w14:paraId="5548DD93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CA3799" w:rsidRPr="006C3714" w14:paraId="0B2A908E" w14:textId="77777777" w:rsidTr="001B6168">
        <w:trPr>
          <w:trHeight w:val="283"/>
        </w:trPr>
        <w:tc>
          <w:tcPr>
            <w:tcW w:w="457" w:type="dxa"/>
            <w:gridSpan w:val="2"/>
            <w:tcBorders>
              <w:top w:val="single" w:sz="4" w:space="0" w:color="auto"/>
            </w:tcBorders>
            <w:vAlign w:val="center"/>
          </w:tcPr>
          <w:p w14:paraId="47166EC0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  <w:gridSpan w:val="2"/>
            <w:tcBorders>
              <w:top w:val="single" w:sz="4" w:space="0" w:color="auto"/>
            </w:tcBorders>
            <w:vAlign w:val="center"/>
          </w:tcPr>
          <w:p w14:paraId="42A38B8C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vAlign w:val="center"/>
          </w:tcPr>
          <w:p w14:paraId="172D64DC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  <w:vAlign w:val="center"/>
          </w:tcPr>
          <w:p w14:paraId="43830E15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vAlign w:val="center"/>
          </w:tcPr>
          <w:p w14:paraId="15C02462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07407489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4EC35055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gridSpan w:val="3"/>
            <w:tcBorders>
              <w:top w:val="single" w:sz="4" w:space="0" w:color="auto"/>
            </w:tcBorders>
            <w:vAlign w:val="center"/>
          </w:tcPr>
          <w:p w14:paraId="35EDBF4C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  <w:vAlign w:val="center"/>
          </w:tcPr>
          <w:p w14:paraId="7CD08818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6701F77A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vAlign w:val="center"/>
          </w:tcPr>
          <w:p w14:paraId="517FFFC7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  <w:vAlign w:val="center"/>
          </w:tcPr>
          <w:p w14:paraId="368443D2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A3799" w:rsidRPr="006C3714" w14:paraId="239808A6" w14:textId="77777777" w:rsidTr="001B61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9948" w:type="dxa"/>
            <w:gridSpan w:val="2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85313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ditioned reinforcement test</w:t>
            </w:r>
          </w:p>
        </w:tc>
      </w:tr>
      <w:tr w:rsidR="00CA3799" w:rsidRPr="006C3714" w14:paraId="038A9F49" w14:textId="77777777" w:rsidTr="001B61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08ED1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3987B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tive lever presse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D7523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37A02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es earned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C84B5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4F6BCF65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4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04602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gazine entries</w:t>
            </w:r>
          </w:p>
        </w:tc>
      </w:tr>
      <w:tr w:rsidR="00CA3799" w:rsidRPr="006C3714" w14:paraId="0030F31E" w14:textId="77777777" w:rsidTr="001B61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D5E00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C25D4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+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40B5C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+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49DFD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-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DDD63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2D6CA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  <w:p w14:paraId="5AD6C338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u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C3240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0CB90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+</w:t>
            </w:r>
          </w:p>
        </w:tc>
        <w:tc>
          <w:tcPr>
            <w:tcW w:w="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E5F82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2AC02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DA1E5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89E84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  <w:p w14:paraId="2F15FD01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ue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7DB0A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AFA01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5DD72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D132B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5074E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-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5F508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  <w:p w14:paraId="39760880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ue</w:t>
            </w:r>
          </w:p>
        </w:tc>
      </w:tr>
      <w:tr w:rsidR="00CA3799" w:rsidRPr="006C3714" w14:paraId="7DC287F8" w14:textId="77777777" w:rsidTr="001B61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0EB667D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1C7CA24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28B30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28E8C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37019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01D63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4428B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9B7B2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90267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E01FC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EEEDA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DCD8E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38872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6384E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AFFB2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03710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D5420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013E5E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22</w:t>
            </w:r>
          </w:p>
        </w:tc>
      </w:tr>
      <w:tr w:rsidR="00CA3799" w:rsidRPr="006C3714" w14:paraId="314686E9" w14:textId="77777777" w:rsidTr="001B61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E71D8C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653F6C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F21F2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629BE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C15EB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1C58B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43200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EEEF0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124DC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FE430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1DE3A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73A47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37C27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EAD26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5617E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A250C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C0404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2F24F" w14:textId="77777777" w:rsidR="00CA3799" w:rsidRPr="006C3714" w:rsidRDefault="00CA3799" w:rsidP="001B6168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</w:tr>
    </w:tbl>
    <w:p w14:paraId="79B253AF" w14:textId="77777777" w:rsidR="00CA3799" w:rsidRPr="006C3714" w:rsidRDefault="00CA3799" w:rsidP="00CA3799">
      <w:pPr>
        <w:widowControl w:val="0"/>
        <w:spacing w:after="0"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94165DF" w14:textId="77777777" w:rsidR="00CA3799" w:rsidRPr="006C3714" w:rsidRDefault="00CA3799" w:rsidP="00CA379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14:paraId="34ECCEC2" w14:textId="5E85B860" w:rsidR="008B3909" w:rsidRPr="006C3714" w:rsidRDefault="008B3909" w:rsidP="008B3909">
      <w:pPr>
        <w:widowControl w:val="0"/>
        <w:spacing w:after="0" w:line="36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5C4913"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t>5</w:t>
      </w:r>
      <w:r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Pr="006C3714">
        <w:rPr>
          <w:rFonts w:ascii="Arial" w:hAnsi="Arial" w:cs="Arial"/>
          <w:color w:val="000000" w:themeColor="text1"/>
          <w:sz w:val="20"/>
          <w:szCs w:val="20"/>
        </w:rPr>
        <w:t>Correlations between Pavlovian conditioned approach phenotype and responding during cue-evoked sucrose seeking and conditioned reinforcement tests in Experiment 2.</w:t>
      </w:r>
    </w:p>
    <w:tbl>
      <w:tblPr>
        <w:tblStyle w:val="TableGrid"/>
        <w:tblW w:w="994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"/>
        <w:gridCol w:w="169"/>
        <w:gridCol w:w="533"/>
        <w:gridCol w:w="424"/>
        <w:gridCol w:w="142"/>
        <w:gridCol w:w="503"/>
        <w:gridCol w:w="347"/>
        <w:gridCol w:w="288"/>
        <w:gridCol w:w="567"/>
        <w:gridCol w:w="283"/>
        <w:gridCol w:w="622"/>
        <w:gridCol w:w="87"/>
        <w:gridCol w:w="567"/>
        <w:gridCol w:w="283"/>
        <w:gridCol w:w="284"/>
        <w:gridCol w:w="283"/>
        <w:gridCol w:w="284"/>
        <w:gridCol w:w="567"/>
        <w:gridCol w:w="30"/>
        <w:gridCol w:w="253"/>
        <w:gridCol w:w="567"/>
        <w:gridCol w:w="142"/>
        <w:gridCol w:w="709"/>
        <w:gridCol w:w="567"/>
        <w:gridCol w:w="236"/>
        <w:gridCol w:w="331"/>
        <w:gridCol w:w="592"/>
      </w:tblGrid>
      <w:tr w:rsidR="008B3909" w:rsidRPr="006C3714" w14:paraId="45067E9E" w14:textId="77777777" w:rsidTr="00F372F1">
        <w:trPr>
          <w:trHeight w:val="283"/>
        </w:trPr>
        <w:tc>
          <w:tcPr>
            <w:tcW w:w="9948" w:type="dxa"/>
            <w:gridSpan w:val="2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4B952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e-evoked seeking test</w:t>
            </w:r>
          </w:p>
        </w:tc>
      </w:tr>
      <w:tr w:rsidR="008B3909" w:rsidRPr="006C3714" w14:paraId="7B886E5B" w14:textId="77777777" w:rsidTr="00F372F1">
        <w:trPr>
          <w:trHeight w:val="283"/>
        </w:trPr>
        <w:tc>
          <w:tcPr>
            <w:tcW w:w="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448BE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646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77697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tive lever presse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ED6955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78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E99A1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gazine entries</w:t>
            </w:r>
          </w:p>
        </w:tc>
      </w:tr>
      <w:tr w:rsidR="008B3909" w:rsidRPr="006C3714" w14:paraId="1FC4AE75" w14:textId="77777777" w:rsidTr="00F372F1">
        <w:trPr>
          <w:trHeight w:val="283"/>
        </w:trPr>
        <w:tc>
          <w:tcPr>
            <w:tcW w:w="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E9417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41A16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+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98EC4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+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6C7B3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-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7F757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8B23A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No cue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3A2AF2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E5184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+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A195B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+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BA12F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-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35BD8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-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74A28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No cue</w:t>
            </w:r>
          </w:p>
        </w:tc>
      </w:tr>
      <w:tr w:rsidR="008B3909" w:rsidRPr="006C3714" w14:paraId="2F7EDCAF" w14:textId="77777777" w:rsidTr="00F372F1">
        <w:trPr>
          <w:trHeight w:val="283"/>
        </w:trPr>
        <w:tc>
          <w:tcPr>
            <w:tcW w:w="45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6594BF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083FD8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vAlign w:val="center"/>
          </w:tcPr>
          <w:p w14:paraId="2A864738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  <w:vAlign w:val="center"/>
          </w:tcPr>
          <w:p w14:paraId="7C66EBA8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vAlign w:val="center"/>
          </w:tcPr>
          <w:p w14:paraId="136B94B4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21347CDB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75A6B1A0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gridSpan w:val="3"/>
            <w:tcBorders>
              <w:top w:val="single" w:sz="4" w:space="0" w:color="auto"/>
            </w:tcBorders>
            <w:vAlign w:val="center"/>
          </w:tcPr>
          <w:p w14:paraId="16F93FB0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  <w:vAlign w:val="center"/>
          </w:tcPr>
          <w:p w14:paraId="730D0073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54D740D9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vAlign w:val="center"/>
          </w:tcPr>
          <w:p w14:paraId="60DFB573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  <w:vAlign w:val="center"/>
          </w:tcPr>
          <w:p w14:paraId="0140D6D8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23</w:t>
            </w:r>
          </w:p>
        </w:tc>
      </w:tr>
      <w:tr w:rsidR="008B3909" w:rsidRPr="006C3714" w14:paraId="312BA1F3" w14:textId="77777777" w:rsidTr="00F372F1">
        <w:trPr>
          <w:trHeight w:val="283"/>
        </w:trPr>
        <w:tc>
          <w:tcPr>
            <w:tcW w:w="45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E4F29A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5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3BD8CB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vAlign w:val="center"/>
          </w:tcPr>
          <w:p w14:paraId="44F8D9F2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  <w:vAlign w:val="center"/>
          </w:tcPr>
          <w:p w14:paraId="19CDF42E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vAlign w:val="center"/>
          </w:tcPr>
          <w:p w14:paraId="0D1D4555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36F97F55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1C96B53A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gridSpan w:val="3"/>
            <w:tcBorders>
              <w:bottom w:val="single" w:sz="4" w:space="0" w:color="auto"/>
            </w:tcBorders>
            <w:vAlign w:val="center"/>
          </w:tcPr>
          <w:p w14:paraId="5CB32146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820" w:type="dxa"/>
            <w:gridSpan w:val="2"/>
            <w:tcBorders>
              <w:bottom w:val="single" w:sz="4" w:space="0" w:color="auto"/>
            </w:tcBorders>
            <w:vAlign w:val="center"/>
          </w:tcPr>
          <w:p w14:paraId="5F1064E7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12FBD008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vAlign w:val="center"/>
          </w:tcPr>
          <w:p w14:paraId="61687BC6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923" w:type="dxa"/>
            <w:gridSpan w:val="2"/>
            <w:tcBorders>
              <w:bottom w:val="single" w:sz="4" w:space="0" w:color="auto"/>
            </w:tcBorders>
            <w:vAlign w:val="center"/>
          </w:tcPr>
          <w:p w14:paraId="006155F7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8B3909" w:rsidRPr="006C3714" w14:paraId="2CBEA3C7" w14:textId="77777777" w:rsidTr="00F372F1">
        <w:trPr>
          <w:trHeight w:val="283"/>
        </w:trPr>
        <w:tc>
          <w:tcPr>
            <w:tcW w:w="457" w:type="dxa"/>
            <w:gridSpan w:val="2"/>
            <w:tcBorders>
              <w:top w:val="single" w:sz="4" w:space="0" w:color="auto"/>
            </w:tcBorders>
            <w:vAlign w:val="center"/>
          </w:tcPr>
          <w:p w14:paraId="71F0AA1D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  <w:gridSpan w:val="2"/>
            <w:tcBorders>
              <w:top w:val="single" w:sz="4" w:space="0" w:color="auto"/>
            </w:tcBorders>
            <w:vAlign w:val="center"/>
          </w:tcPr>
          <w:p w14:paraId="38BB03A9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vAlign w:val="center"/>
          </w:tcPr>
          <w:p w14:paraId="79883E3C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  <w:vAlign w:val="center"/>
          </w:tcPr>
          <w:p w14:paraId="7AC88DD0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vAlign w:val="center"/>
          </w:tcPr>
          <w:p w14:paraId="7AF554E0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30C6205E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3BD48DE4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gridSpan w:val="3"/>
            <w:tcBorders>
              <w:top w:val="single" w:sz="4" w:space="0" w:color="auto"/>
            </w:tcBorders>
            <w:vAlign w:val="center"/>
          </w:tcPr>
          <w:p w14:paraId="64543234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  <w:vAlign w:val="center"/>
          </w:tcPr>
          <w:p w14:paraId="0D16CE95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3EFFEDDD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vAlign w:val="center"/>
          </w:tcPr>
          <w:p w14:paraId="7B5518EA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  <w:vAlign w:val="center"/>
          </w:tcPr>
          <w:p w14:paraId="0AA9BCDA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B3909" w:rsidRPr="006C3714" w14:paraId="4C8F7BFB" w14:textId="77777777" w:rsidTr="00F372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9948" w:type="dxa"/>
            <w:gridSpan w:val="2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DE60E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ditioned reinforcement test</w:t>
            </w:r>
          </w:p>
        </w:tc>
      </w:tr>
      <w:tr w:rsidR="008B3909" w:rsidRPr="006C3714" w14:paraId="58174CE9" w14:textId="77777777" w:rsidTr="00F372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41E4E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B732C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tive lever presse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E3AD8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464D4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es earned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D1CAA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A618524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4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D98AE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gazine entries</w:t>
            </w:r>
          </w:p>
        </w:tc>
      </w:tr>
      <w:tr w:rsidR="008B3909" w:rsidRPr="006C3714" w14:paraId="2C32C891" w14:textId="77777777" w:rsidTr="00F372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E7099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24AEA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+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0C8BA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+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1599F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-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7D844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088AF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  <w:p w14:paraId="5058A107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u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66255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73A16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+</w:t>
            </w:r>
          </w:p>
        </w:tc>
        <w:tc>
          <w:tcPr>
            <w:tcW w:w="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C245A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B59AC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C188B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6460B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  <w:p w14:paraId="1A19DAA8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ue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61D85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763E3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FDCF2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C15D0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DCDF7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-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34AE1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  <w:p w14:paraId="266C84E3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ue</w:t>
            </w:r>
          </w:p>
        </w:tc>
      </w:tr>
      <w:tr w:rsidR="008B3909" w:rsidRPr="006C3714" w14:paraId="53E7B7B2" w14:textId="77777777" w:rsidTr="00F372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451CD2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6F7C54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18CC4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20490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5B51F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23191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45035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5D480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604C5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1E456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1B14D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BACB1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CD459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B3033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4F482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51338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F05B7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59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B0410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29</w:t>
            </w:r>
          </w:p>
        </w:tc>
      </w:tr>
      <w:tr w:rsidR="008B3909" w:rsidRPr="006C3714" w14:paraId="58AD2EC2" w14:textId="77777777" w:rsidTr="00F372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7F185A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D63C17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C20E4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678D6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67172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B1C1A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1C453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56471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B2E0C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26AE2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B48DA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6AA7E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74857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EFDA8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5FDE2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99780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5DF85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CB8E0" w14:textId="77777777" w:rsidR="008B3909" w:rsidRPr="006C3714" w:rsidRDefault="008B3909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</w:tbl>
    <w:p w14:paraId="06E7A9F6" w14:textId="77777777" w:rsidR="008B3909" w:rsidRPr="006C3714" w:rsidRDefault="008B3909" w:rsidP="008B3909">
      <w:pPr>
        <w:widowControl w:val="0"/>
        <w:spacing w:after="0"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A81E9A3" w14:textId="77777777" w:rsidR="008B3909" w:rsidRPr="006C3714" w:rsidRDefault="008B390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14:paraId="26B7B9E6" w14:textId="370F7F0D" w:rsidR="00243C6B" w:rsidRPr="006C3714" w:rsidRDefault="00243C6B" w:rsidP="00243C6B">
      <w:pPr>
        <w:widowControl w:val="0"/>
        <w:spacing w:after="0" w:line="36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Supplementary Table</w:t>
      </w:r>
      <w:r w:rsidR="008B3909"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5C4913"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t>6</w:t>
      </w:r>
      <w:r w:rsidRPr="006C371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Pr="006C3714">
        <w:rPr>
          <w:rFonts w:ascii="Arial" w:hAnsi="Arial" w:cs="Arial"/>
          <w:color w:val="000000" w:themeColor="text1"/>
          <w:sz w:val="20"/>
          <w:szCs w:val="20"/>
        </w:rPr>
        <w:t>Correlations between breakpoint for sucrose under a progressive ratio schedule of reinforcement and behavioural responding in Experiment 2.</w:t>
      </w:r>
    </w:p>
    <w:tbl>
      <w:tblPr>
        <w:tblStyle w:val="TableGrid"/>
        <w:tblW w:w="994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"/>
        <w:gridCol w:w="206"/>
        <w:gridCol w:w="957"/>
        <w:gridCol w:w="146"/>
        <w:gridCol w:w="846"/>
        <w:gridCol w:w="146"/>
        <w:gridCol w:w="709"/>
        <w:gridCol w:w="567"/>
        <w:gridCol w:w="425"/>
        <w:gridCol w:w="709"/>
        <w:gridCol w:w="141"/>
        <w:gridCol w:w="284"/>
        <w:gridCol w:w="283"/>
        <w:gridCol w:w="881"/>
        <w:gridCol w:w="112"/>
        <w:gridCol w:w="708"/>
        <w:gridCol w:w="284"/>
        <w:gridCol w:w="567"/>
        <w:gridCol w:w="709"/>
        <w:gridCol w:w="94"/>
        <w:gridCol w:w="923"/>
      </w:tblGrid>
      <w:tr w:rsidR="00243C6B" w:rsidRPr="006C3714" w14:paraId="103378DF" w14:textId="77777777" w:rsidTr="00F372F1">
        <w:trPr>
          <w:trHeight w:val="283"/>
        </w:trPr>
        <w:tc>
          <w:tcPr>
            <w:tcW w:w="9948" w:type="dxa"/>
            <w:gridSpan w:val="2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3795A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e-evoked seeking test</w:t>
            </w:r>
          </w:p>
        </w:tc>
      </w:tr>
      <w:tr w:rsidR="00243C6B" w:rsidRPr="006C3714" w14:paraId="421B9D3C" w14:textId="77777777" w:rsidTr="00F372F1">
        <w:trPr>
          <w:trHeight w:val="283"/>
        </w:trPr>
        <w:tc>
          <w:tcPr>
            <w:tcW w:w="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AA34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64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E404B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tive lever presse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7547F3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7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612CA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gazine entries</w:t>
            </w:r>
          </w:p>
        </w:tc>
      </w:tr>
      <w:tr w:rsidR="00243C6B" w:rsidRPr="006C3714" w14:paraId="0FBBCCED" w14:textId="77777777" w:rsidTr="00F372F1">
        <w:trPr>
          <w:trHeight w:val="283"/>
        </w:trPr>
        <w:tc>
          <w:tcPr>
            <w:tcW w:w="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BD612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05120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+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4F145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+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8CA32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1A9BF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9C61A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No cue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219263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9A99E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+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D0171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+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D2D3B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-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D20D4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-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12A2C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No cue</w:t>
            </w:r>
          </w:p>
        </w:tc>
      </w:tr>
      <w:tr w:rsidR="00243C6B" w:rsidRPr="006C3714" w14:paraId="1929C07C" w14:textId="77777777" w:rsidTr="00F372F1">
        <w:trPr>
          <w:trHeight w:val="283"/>
        </w:trPr>
        <w:tc>
          <w:tcPr>
            <w:tcW w:w="45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B16C00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8915EA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351A8AA6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  <w:vAlign w:val="center"/>
          </w:tcPr>
          <w:p w14:paraId="5645D792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506BF100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58097B98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7ED753F3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25BC9A66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  <w:vAlign w:val="center"/>
          </w:tcPr>
          <w:p w14:paraId="4F7BFE1D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62D08E2D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vAlign w:val="center"/>
          </w:tcPr>
          <w:p w14:paraId="75EB46E9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5E0C4E6E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243C6B" w:rsidRPr="006C3714" w14:paraId="70023C89" w14:textId="77777777" w:rsidTr="00F372F1">
        <w:trPr>
          <w:trHeight w:val="283"/>
        </w:trPr>
        <w:tc>
          <w:tcPr>
            <w:tcW w:w="45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CA0573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3FF3A7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267336A5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  <w:vAlign w:val="center"/>
          </w:tcPr>
          <w:p w14:paraId="2D041DDA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11F9F9BB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3DEE43FD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8B31E91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0AA8A2D4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20" w:type="dxa"/>
            <w:gridSpan w:val="2"/>
            <w:tcBorders>
              <w:bottom w:val="single" w:sz="4" w:space="0" w:color="auto"/>
            </w:tcBorders>
            <w:vAlign w:val="center"/>
          </w:tcPr>
          <w:p w14:paraId="027B6620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53099B90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vAlign w:val="center"/>
          </w:tcPr>
          <w:p w14:paraId="32A1B729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00FC7431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243C6B" w:rsidRPr="006C3714" w14:paraId="7EC14EFE" w14:textId="77777777" w:rsidTr="00F372F1">
        <w:trPr>
          <w:trHeight w:val="283"/>
        </w:trPr>
        <w:tc>
          <w:tcPr>
            <w:tcW w:w="457" w:type="dxa"/>
            <w:gridSpan w:val="2"/>
            <w:tcBorders>
              <w:top w:val="single" w:sz="4" w:space="0" w:color="auto"/>
            </w:tcBorders>
            <w:vAlign w:val="center"/>
          </w:tcPr>
          <w:p w14:paraId="20D95194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4C1B58E1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502D9FD5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  <w:vAlign w:val="center"/>
          </w:tcPr>
          <w:p w14:paraId="01597E08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6144AF9A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231197B7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74F61494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1F806E73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  <w:vAlign w:val="center"/>
          </w:tcPr>
          <w:p w14:paraId="1D19EED9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06ECAFBC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vAlign w:val="center"/>
          </w:tcPr>
          <w:p w14:paraId="411E7BEA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498497D3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3C6B" w:rsidRPr="006C3714" w14:paraId="7EC44F83" w14:textId="77777777" w:rsidTr="00F372F1">
        <w:trPr>
          <w:trHeight w:val="20"/>
        </w:trPr>
        <w:tc>
          <w:tcPr>
            <w:tcW w:w="9948" w:type="dxa"/>
            <w:gridSpan w:val="21"/>
            <w:tcBorders>
              <w:bottom w:val="single" w:sz="4" w:space="0" w:color="auto"/>
            </w:tcBorders>
          </w:tcPr>
          <w:p w14:paraId="59006234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ditioned reinforcement test</w:t>
            </w:r>
          </w:p>
        </w:tc>
      </w:tr>
      <w:tr w:rsidR="00243C6B" w:rsidRPr="006C3714" w14:paraId="554887A6" w14:textId="77777777" w:rsidTr="00F372F1">
        <w:trPr>
          <w:trHeight w:val="94"/>
        </w:trPr>
        <w:tc>
          <w:tcPr>
            <w:tcW w:w="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B40A3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71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B845C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S+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17A69" w14:textId="77777777" w:rsidR="00243C6B" w:rsidRPr="006C3714" w:rsidRDefault="00243C6B" w:rsidP="00F372F1">
            <w:pPr>
              <w:widowControl w:val="0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6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208CD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S+</w:t>
            </w:r>
          </w:p>
        </w:tc>
      </w:tr>
      <w:tr w:rsidR="00243C6B" w:rsidRPr="006C3714" w14:paraId="19AC174D" w14:textId="77777777" w:rsidTr="00F372F1">
        <w:trPr>
          <w:trHeight w:val="20"/>
        </w:trPr>
        <w:tc>
          <w:tcPr>
            <w:tcW w:w="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8C9CA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22618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e lever presse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C4D25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DS+ earne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869E4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e lever presses during DS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34DC8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Magazine entries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BD889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EC24E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e lever presse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10F91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CS+ earne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EF05D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e lever presses during CS+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7EC96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Magazine entries</w:t>
            </w:r>
          </w:p>
        </w:tc>
      </w:tr>
      <w:tr w:rsidR="00243C6B" w:rsidRPr="006C3714" w14:paraId="2AEB71AA" w14:textId="77777777" w:rsidTr="00F372F1">
        <w:trPr>
          <w:trHeight w:val="20"/>
        </w:trPr>
        <w:tc>
          <w:tcPr>
            <w:tcW w:w="251" w:type="dxa"/>
            <w:tcBorders>
              <w:top w:val="single" w:sz="4" w:space="0" w:color="auto"/>
            </w:tcBorders>
            <w:vAlign w:val="center"/>
          </w:tcPr>
          <w:p w14:paraId="7A06B285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09" w:type="dxa"/>
            <w:gridSpan w:val="3"/>
            <w:tcBorders>
              <w:top w:val="single" w:sz="4" w:space="0" w:color="auto"/>
            </w:tcBorders>
            <w:vAlign w:val="center"/>
          </w:tcPr>
          <w:p w14:paraId="6DFB9871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68141844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65F3D439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562181A5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  <w:vAlign w:val="center"/>
          </w:tcPr>
          <w:p w14:paraId="5E778935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vAlign w:val="center"/>
          </w:tcPr>
          <w:p w14:paraId="2AD7902B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2AC29A43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06A4D19D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</w:tcBorders>
            <w:vAlign w:val="center"/>
          </w:tcPr>
          <w:p w14:paraId="7C0A1C45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243C6B" w:rsidRPr="006C3714" w14:paraId="45B3E2B0" w14:textId="77777777" w:rsidTr="00F372F1">
        <w:trPr>
          <w:trHeight w:val="20"/>
        </w:trPr>
        <w:tc>
          <w:tcPr>
            <w:tcW w:w="251" w:type="dxa"/>
            <w:tcBorders>
              <w:bottom w:val="single" w:sz="4" w:space="0" w:color="auto"/>
            </w:tcBorders>
            <w:vAlign w:val="center"/>
          </w:tcPr>
          <w:p w14:paraId="25743E22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09" w:type="dxa"/>
            <w:gridSpan w:val="3"/>
            <w:tcBorders>
              <w:bottom w:val="single" w:sz="4" w:space="0" w:color="auto"/>
            </w:tcBorders>
            <w:vAlign w:val="center"/>
          </w:tcPr>
          <w:p w14:paraId="77805ABE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1226144D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59E58964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55D49CBD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vAlign w:val="center"/>
          </w:tcPr>
          <w:p w14:paraId="588DEF93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vAlign w:val="center"/>
          </w:tcPr>
          <w:p w14:paraId="582CD057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4A416FB3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4B66F48D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17" w:type="dxa"/>
            <w:gridSpan w:val="2"/>
            <w:tcBorders>
              <w:bottom w:val="single" w:sz="4" w:space="0" w:color="auto"/>
            </w:tcBorders>
            <w:vAlign w:val="center"/>
          </w:tcPr>
          <w:p w14:paraId="47C0ACD9" w14:textId="77777777" w:rsidR="00243C6B" w:rsidRPr="006C3714" w:rsidRDefault="00243C6B" w:rsidP="00F372F1">
            <w:pPr>
              <w:widowControl w:val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C3714">
              <w:rPr>
                <w:rFonts w:ascii="Arial" w:hAnsi="Arial" w:cs="Arial"/>
                <w:color w:val="000000" w:themeColor="text1"/>
                <w:sz w:val="20"/>
                <w:szCs w:val="20"/>
              </w:rPr>
              <w:t>0.55</w:t>
            </w:r>
          </w:p>
        </w:tc>
      </w:tr>
    </w:tbl>
    <w:p w14:paraId="53D86827" w14:textId="0D75D874" w:rsidR="003F6396" w:rsidRPr="006C3714" w:rsidRDefault="003F6396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sectPr w:rsidR="003F6396" w:rsidRPr="006C3714" w:rsidSect="007816B9">
      <w:headerReference w:type="default" r:id="rId15"/>
      <w:footerReference w:type="default" r:id="rId16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06B2D" w14:textId="77777777" w:rsidR="00537807" w:rsidRDefault="00537807" w:rsidP="007816B9">
      <w:pPr>
        <w:spacing w:after="0" w:line="240" w:lineRule="auto"/>
      </w:pPr>
      <w:r>
        <w:separator/>
      </w:r>
    </w:p>
  </w:endnote>
  <w:endnote w:type="continuationSeparator" w:id="0">
    <w:p w14:paraId="3E4CC5C2" w14:textId="77777777" w:rsidR="00537807" w:rsidRDefault="00537807" w:rsidP="00781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-20155295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4BD7CD" w14:textId="36375BC9" w:rsidR="00125E5F" w:rsidRPr="00125E5F" w:rsidRDefault="00125E5F" w:rsidP="00125E5F">
        <w:pPr>
          <w:pStyle w:val="Footer"/>
          <w:jc w:val="center"/>
          <w:rPr>
            <w:rFonts w:ascii="Arial" w:hAnsi="Arial" w:cs="Arial"/>
          </w:rPr>
        </w:pPr>
        <w:r w:rsidRPr="00125E5F">
          <w:rPr>
            <w:rFonts w:ascii="Arial" w:hAnsi="Arial" w:cs="Arial"/>
          </w:rPr>
          <w:fldChar w:fldCharType="begin"/>
        </w:r>
        <w:r w:rsidRPr="00125E5F">
          <w:rPr>
            <w:rFonts w:ascii="Arial" w:hAnsi="Arial" w:cs="Arial"/>
          </w:rPr>
          <w:instrText xml:space="preserve"> PAGE   \* MERGEFORMAT </w:instrText>
        </w:r>
        <w:r w:rsidRPr="00125E5F">
          <w:rPr>
            <w:rFonts w:ascii="Arial" w:hAnsi="Arial" w:cs="Arial"/>
          </w:rPr>
          <w:fldChar w:fldCharType="separate"/>
        </w:r>
        <w:r w:rsidRPr="00125E5F">
          <w:rPr>
            <w:rFonts w:ascii="Arial" w:hAnsi="Arial" w:cs="Arial"/>
            <w:noProof/>
          </w:rPr>
          <w:t>2</w:t>
        </w:r>
        <w:r w:rsidRPr="00125E5F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89AAF0" w14:textId="77777777" w:rsidR="00537807" w:rsidRDefault="00537807" w:rsidP="007816B9">
      <w:pPr>
        <w:spacing w:after="0" w:line="240" w:lineRule="auto"/>
      </w:pPr>
      <w:r>
        <w:separator/>
      </w:r>
    </w:p>
  </w:footnote>
  <w:footnote w:type="continuationSeparator" w:id="0">
    <w:p w14:paraId="36C3931D" w14:textId="77777777" w:rsidR="00537807" w:rsidRDefault="00537807" w:rsidP="007816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C291B5" w14:textId="7CCF2A3D" w:rsidR="006817EC" w:rsidRDefault="00DD21D1" w:rsidP="00640ADC">
    <w:pPr>
      <w:pStyle w:val="Header"/>
    </w:pPr>
    <w:r>
      <w:rPr>
        <w:b/>
        <w:bCs/>
      </w:rPr>
      <w:t>Supplementary Material</w:t>
    </w:r>
    <w:r w:rsidRPr="00DD21D1">
      <w:rPr>
        <w:b/>
        <w:bCs/>
      </w:rPr>
      <w:ptab w:relativeTo="margin" w:alignment="center" w:leader="none"/>
    </w:r>
    <w:r w:rsidR="006817EC">
      <w:rPr>
        <w:b/>
        <w:bCs/>
      </w:rPr>
      <w:t xml:space="preserve">      </w:t>
    </w:r>
    <w:r w:rsidR="00C11648">
      <w:rPr>
        <w:b/>
        <w:bCs/>
      </w:rPr>
      <w:t xml:space="preserve"> </w:t>
    </w:r>
    <w:proofErr w:type="spellStart"/>
    <w:r w:rsidR="006817EC" w:rsidRPr="006817EC">
      <w:rPr>
        <w:rFonts w:ascii="Arial" w:hAnsi="Arial" w:cs="Arial"/>
        <w:b/>
        <w:bCs/>
        <w:color w:val="000000" w:themeColor="text1"/>
        <w:sz w:val="20"/>
        <w:szCs w:val="20"/>
      </w:rPr>
      <w:t>BLA</w:t>
    </w:r>
    <w:r w:rsidR="006817EC" w:rsidRPr="006817EC">
      <w:rPr>
        <w:rFonts w:ascii="Wingdings" w:eastAsia="Wingdings" w:hAnsi="Wingdings" w:cs="Wingdings"/>
        <w:b/>
        <w:bCs/>
        <w:color w:val="000000" w:themeColor="text1"/>
        <w:sz w:val="20"/>
        <w:szCs w:val="20"/>
      </w:rPr>
      <w:t></w:t>
    </w:r>
    <w:r w:rsidR="006817EC" w:rsidRPr="006817EC">
      <w:rPr>
        <w:rFonts w:ascii="Arial" w:hAnsi="Arial" w:cs="Arial"/>
        <w:b/>
        <w:bCs/>
        <w:color w:val="000000" w:themeColor="text1"/>
        <w:sz w:val="20"/>
        <w:szCs w:val="20"/>
      </w:rPr>
      <w:t>PrL</w:t>
    </w:r>
    <w:proofErr w:type="spellEnd"/>
    <w:r w:rsidR="006817EC" w:rsidRPr="006817EC">
      <w:rPr>
        <w:rFonts w:ascii="Arial" w:hAnsi="Arial" w:cs="Arial"/>
        <w:b/>
        <w:bCs/>
        <w:color w:val="000000" w:themeColor="text1"/>
        <w:sz w:val="20"/>
        <w:szCs w:val="20"/>
      </w:rPr>
      <w:t xml:space="preserve"> Neurons Mediate the Pursuit of Reward Cue</w:t>
    </w:r>
    <w:r w:rsidR="006817EC" w:rsidRPr="006817EC">
      <w:t xml:space="preserve"> </w:t>
    </w:r>
    <w:r w:rsidR="003F671B">
      <w:t xml:space="preserve">      </w:t>
    </w:r>
    <w:r w:rsidR="006817EC" w:rsidRPr="00640ADC">
      <w:t>LeCocq</w:t>
    </w:r>
    <w:r w:rsidR="003F671B" w:rsidRPr="00640ADC">
      <w:t xml:space="preserve"> et al.</w:t>
    </w:r>
    <w:r w:rsidR="00C11648">
      <w:t xml:space="preserve"> 2025</w:t>
    </w:r>
  </w:p>
  <w:p w14:paraId="768BA650" w14:textId="77777777" w:rsidR="00D06881" w:rsidRPr="00640ADC" w:rsidRDefault="00D06881" w:rsidP="00640A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6B9"/>
    <w:rsid w:val="00002C3D"/>
    <w:rsid w:val="0001017A"/>
    <w:rsid w:val="0001218A"/>
    <w:rsid w:val="00036E2E"/>
    <w:rsid w:val="00037064"/>
    <w:rsid w:val="00054695"/>
    <w:rsid w:val="00056785"/>
    <w:rsid w:val="00057C4B"/>
    <w:rsid w:val="00071093"/>
    <w:rsid w:val="00071CD7"/>
    <w:rsid w:val="0007796D"/>
    <w:rsid w:val="00086810"/>
    <w:rsid w:val="000872A3"/>
    <w:rsid w:val="00087B01"/>
    <w:rsid w:val="000945C9"/>
    <w:rsid w:val="000972DB"/>
    <w:rsid w:val="000A1C09"/>
    <w:rsid w:val="000A420F"/>
    <w:rsid w:val="000A6D66"/>
    <w:rsid w:val="000B05EE"/>
    <w:rsid w:val="000D5771"/>
    <w:rsid w:val="000F6A54"/>
    <w:rsid w:val="000F6B68"/>
    <w:rsid w:val="00104727"/>
    <w:rsid w:val="0010616A"/>
    <w:rsid w:val="00111535"/>
    <w:rsid w:val="00113AF6"/>
    <w:rsid w:val="00125E5F"/>
    <w:rsid w:val="00136C04"/>
    <w:rsid w:val="00141F91"/>
    <w:rsid w:val="00150BFC"/>
    <w:rsid w:val="0015295C"/>
    <w:rsid w:val="0016569F"/>
    <w:rsid w:val="00166F1A"/>
    <w:rsid w:val="001738E1"/>
    <w:rsid w:val="00181E62"/>
    <w:rsid w:val="00183AD1"/>
    <w:rsid w:val="00186638"/>
    <w:rsid w:val="00186835"/>
    <w:rsid w:val="001A437E"/>
    <w:rsid w:val="001B4262"/>
    <w:rsid w:val="001B4B6D"/>
    <w:rsid w:val="001B63C3"/>
    <w:rsid w:val="001C12F8"/>
    <w:rsid w:val="001C4C46"/>
    <w:rsid w:val="001D25AD"/>
    <w:rsid w:val="001D5390"/>
    <w:rsid w:val="001E1447"/>
    <w:rsid w:val="001F4BFD"/>
    <w:rsid w:val="001F6711"/>
    <w:rsid w:val="002003E5"/>
    <w:rsid w:val="002105F1"/>
    <w:rsid w:val="00212A7F"/>
    <w:rsid w:val="00213F2A"/>
    <w:rsid w:val="00221116"/>
    <w:rsid w:val="002218D3"/>
    <w:rsid w:val="00237285"/>
    <w:rsid w:val="00243C6B"/>
    <w:rsid w:val="002528C3"/>
    <w:rsid w:val="00252F52"/>
    <w:rsid w:val="00261DA2"/>
    <w:rsid w:val="002751A8"/>
    <w:rsid w:val="0027752F"/>
    <w:rsid w:val="00296428"/>
    <w:rsid w:val="00296BD3"/>
    <w:rsid w:val="002A0EE7"/>
    <w:rsid w:val="002A62A9"/>
    <w:rsid w:val="002A7C30"/>
    <w:rsid w:val="002B6B93"/>
    <w:rsid w:val="002C122A"/>
    <w:rsid w:val="002C1319"/>
    <w:rsid w:val="002C573B"/>
    <w:rsid w:val="002D1A32"/>
    <w:rsid w:val="002D2896"/>
    <w:rsid w:val="002E76F4"/>
    <w:rsid w:val="003033AE"/>
    <w:rsid w:val="00303754"/>
    <w:rsid w:val="003078F8"/>
    <w:rsid w:val="003113CF"/>
    <w:rsid w:val="00321A3C"/>
    <w:rsid w:val="003302E4"/>
    <w:rsid w:val="003431BC"/>
    <w:rsid w:val="0035076C"/>
    <w:rsid w:val="003523EE"/>
    <w:rsid w:val="00352A15"/>
    <w:rsid w:val="00354082"/>
    <w:rsid w:val="00356476"/>
    <w:rsid w:val="003571FB"/>
    <w:rsid w:val="00357345"/>
    <w:rsid w:val="003601E0"/>
    <w:rsid w:val="0036451C"/>
    <w:rsid w:val="003661C0"/>
    <w:rsid w:val="00367C4A"/>
    <w:rsid w:val="00370514"/>
    <w:rsid w:val="0037056F"/>
    <w:rsid w:val="003812B9"/>
    <w:rsid w:val="0038687F"/>
    <w:rsid w:val="0038735A"/>
    <w:rsid w:val="00393571"/>
    <w:rsid w:val="00397A8B"/>
    <w:rsid w:val="003B098E"/>
    <w:rsid w:val="003B2201"/>
    <w:rsid w:val="003C01C4"/>
    <w:rsid w:val="003C728E"/>
    <w:rsid w:val="003D1BA9"/>
    <w:rsid w:val="003E7B8C"/>
    <w:rsid w:val="003F395C"/>
    <w:rsid w:val="003F6396"/>
    <w:rsid w:val="003F671B"/>
    <w:rsid w:val="00400457"/>
    <w:rsid w:val="00411A23"/>
    <w:rsid w:val="00413DD4"/>
    <w:rsid w:val="0041472B"/>
    <w:rsid w:val="00433D63"/>
    <w:rsid w:val="00434201"/>
    <w:rsid w:val="00435CA6"/>
    <w:rsid w:val="004366D4"/>
    <w:rsid w:val="004412D3"/>
    <w:rsid w:val="004632BF"/>
    <w:rsid w:val="004633C0"/>
    <w:rsid w:val="00467F58"/>
    <w:rsid w:val="00472D7A"/>
    <w:rsid w:val="004737F6"/>
    <w:rsid w:val="00493760"/>
    <w:rsid w:val="00494313"/>
    <w:rsid w:val="004A131E"/>
    <w:rsid w:val="004A2D15"/>
    <w:rsid w:val="004B54F8"/>
    <w:rsid w:val="004B7755"/>
    <w:rsid w:val="004C3D6B"/>
    <w:rsid w:val="004C770E"/>
    <w:rsid w:val="004E68B5"/>
    <w:rsid w:val="004F13A5"/>
    <w:rsid w:val="00500DA1"/>
    <w:rsid w:val="005030EE"/>
    <w:rsid w:val="00510C24"/>
    <w:rsid w:val="00510E10"/>
    <w:rsid w:val="005151C6"/>
    <w:rsid w:val="0051573B"/>
    <w:rsid w:val="00537807"/>
    <w:rsid w:val="00545ADB"/>
    <w:rsid w:val="005521E9"/>
    <w:rsid w:val="0055359A"/>
    <w:rsid w:val="00554B94"/>
    <w:rsid w:val="00556D34"/>
    <w:rsid w:val="005610A9"/>
    <w:rsid w:val="00580154"/>
    <w:rsid w:val="00586FB3"/>
    <w:rsid w:val="0059201A"/>
    <w:rsid w:val="005A0BAA"/>
    <w:rsid w:val="005B089F"/>
    <w:rsid w:val="005B207F"/>
    <w:rsid w:val="005B4C7E"/>
    <w:rsid w:val="005C4913"/>
    <w:rsid w:val="005C6F8D"/>
    <w:rsid w:val="005D4B37"/>
    <w:rsid w:val="005D7339"/>
    <w:rsid w:val="005E46A4"/>
    <w:rsid w:val="005E689B"/>
    <w:rsid w:val="005F076B"/>
    <w:rsid w:val="005F216C"/>
    <w:rsid w:val="005F27E0"/>
    <w:rsid w:val="005F2A05"/>
    <w:rsid w:val="005F6B26"/>
    <w:rsid w:val="006064E2"/>
    <w:rsid w:val="00624246"/>
    <w:rsid w:val="006274E5"/>
    <w:rsid w:val="00631AFA"/>
    <w:rsid w:val="006350EF"/>
    <w:rsid w:val="00636C68"/>
    <w:rsid w:val="00640ADC"/>
    <w:rsid w:val="00641EE6"/>
    <w:rsid w:val="0064431F"/>
    <w:rsid w:val="0064781F"/>
    <w:rsid w:val="00673653"/>
    <w:rsid w:val="006736F2"/>
    <w:rsid w:val="00673EF5"/>
    <w:rsid w:val="006766F7"/>
    <w:rsid w:val="00677AD4"/>
    <w:rsid w:val="00680AF3"/>
    <w:rsid w:val="006817EC"/>
    <w:rsid w:val="00697633"/>
    <w:rsid w:val="006A69CA"/>
    <w:rsid w:val="006C3714"/>
    <w:rsid w:val="006C486C"/>
    <w:rsid w:val="006E0D43"/>
    <w:rsid w:val="006E1296"/>
    <w:rsid w:val="006E3C4C"/>
    <w:rsid w:val="006E69AA"/>
    <w:rsid w:val="006F2DD5"/>
    <w:rsid w:val="006F33A8"/>
    <w:rsid w:val="006F6238"/>
    <w:rsid w:val="00705304"/>
    <w:rsid w:val="00711A23"/>
    <w:rsid w:val="00716A57"/>
    <w:rsid w:val="00733A2F"/>
    <w:rsid w:val="007525D2"/>
    <w:rsid w:val="00766F9E"/>
    <w:rsid w:val="007816B9"/>
    <w:rsid w:val="00787DE6"/>
    <w:rsid w:val="00797A8F"/>
    <w:rsid w:val="007B11BA"/>
    <w:rsid w:val="007C3460"/>
    <w:rsid w:val="007C76C1"/>
    <w:rsid w:val="007E58B7"/>
    <w:rsid w:val="007F54B2"/>
    <w:rsid w:val="007F54EB"/>
    <w:rsid w:val="00800690"/>
    <w:rsid w:val="0080766E"/>
    <w:rsid w:val="00821C09"/>
    <w:rsid w:val="008275FF"/>
    <w:rsid w:val="00842521"/>
    <w:rsid w:val="00843A6D"/>
    <w:rsid w:val="00850900"/>
    <w:rsid w:val="00866D08"/>
    <w:rsid w:val="00881701"/>
    <w:rsid w:val="00884BFB"/>
    <w:rsid w:val="00890F44"/>
    <w:rsid w:val="008A4763"/>
    <w:rsid w:val="008B3909"/>
    <w:rsid w:val="008B796B"/>
    <w:rsid w:val="008C517E"/>
    <w:rsid w:val="008C677C"/>
    <w:rsid w:val="008E4DCE"/>
    <w:rsid w:val="008F01E5"/>
    <w:rsid w:val="008F2B20"/>
    <w:rsid w:val="008F5163"/>
    <w:rsid w:val="008F5A8E"/>
    <w:rsid w:val="008F7033"/>
    <w:rsid w:val="00901AB1"/>
    <w:rsid w:val="00916008"/>
    <w:rsid w:val="0093372E"/>
    <w:rsid w:val="0093618D"/>
    <w:rsid w:val="00943491"/>
    <w:rsid w:val="00947D53"/>
    <w:rsid w:val="009537F9"/>
    <w:rsid w:val="009564DD"/>
    <w:rsid w:val="009613EE"/>
    <w:rsid w:val="00961C74"/>
    <w:rsid w:val="00962BB9"/>
    <w:rsid w:val="0096619F"/>
    <w:rsid w:val="00966DFE"/>
    <w:rsid w:val="00976CE6"/>
    <w:rsid w:val="009962C5"/>
    <w:rsid w:val="009A13CC"/>
    <w:rsid w:val="009A50B0"/>
    <w:rsid w:val="009C79F8"/>
    <w:rsid w:val="009D41D7"/>
    <w:rsid w:val="009E223A"/>
    <w:rsid w:val="009E48C7"/>
    <w:rsid w:val="009E4D84"/>
    <w:rsid w:val="009F1275"/>
    <w:rsid w:val="009F1EDF"/>
    <w:rsid w:val="009F5B20"/>
    <w:rsid w:val="00A005C8"/>
    <w:rsid w:val="00A05731"/>
    <w:rsid w:val="00A14A78"/>
    <w:rsid w:val="00A16191"/>
    <w:rsid w:val="00A16C40"/>
    <w:rsid w:val="00A216CB"/>
    <w:rsid w:val="00A21A4D"/>
    <w:rsid w:val="00A22A98"/>
    <w:rsid w:val="00A23993"/>
    <w:rsid w:val="00A308FC"/>
    <w:rsid w:val="00A347AD"/>
    <w:rsid w:val="00A42D69"/>
    <w:rsid w:val="00A468BA"/>
    <w:rsid w:val="00A54B30"/>
    <w:rsid w:val="00A55889"/>
    <w:rsid w:val="00A571CB"/>
    <w:rsid w:val="00A61280"/>
    <w:rsid w:val="00A66550"/>
    <w:rsid w:val="00A705E2"/>
    <w:rsid w:val="00A732FF"/>
    <w:rsid w:val="00A7409E"/>
    <w:rsid w:val="00A749BA"/>
    <w:rsid w:val="00AA000D"/>
    <w:rsid w:val="00AA6B7F"/>
    <w:rsid w:val="00AC275E"/>
    <w:rsid w:val="00AD189E"/>
    <w:rsid w:val="00B03672"/>
    <w:rsid w:val="00B03EBA"/>
    <w:rsid w:val="00B07659"/>
    <w:rsid w:val="00B178F1"/>
    <w:rsid w:val="00B21235"/>
    <w:rsid w:val="00B243F3"/>
    <w:rsid w:val="00B2451D"/>
    <w:rsid w:val="00B57839"/>
    <w:rsid w:val="00B57B01"/>
    <w:rsid w:val="00B669D1"/>
    <w:rsid w:val="00B70FBF"/>
    <w:rsid w:val="00B73513"/>
    <w:rsid w:val="00B76ADD"/>
    <w:rsid w:val="00BB683A"/>
    <w:rsid w:val="00BC4D63"/>
    <w:rsid w:val="00BC5C78"/>
    <w:rsid w:val="00BC7472"/>
    <w:rsid w:val="00BD1D43"/>
    <w:rsid w:val="00BE6A09"/>
    <w:rsid w:val="00C05716"/>
    <w:rsid w:val="00C11648"/>
    <w:rsid w:val="00C1625A"/>
    <w:rsid w:val="00C234F9"/>
    <w:rsid w:val="00C27DC3"/>
    <w:rsid w:val="00C428F6"/>
    <w:rsid w:val="00C450A1"/>
    <w:rsid w:val="00C45C22"/>
    <w:rsid w:val="00C470EB"/>
    <w:rsid w:val="00C5142F"/>
    <w:rsid w:val="00C711B9"/>
    <w:rsid w:val="00C81F3F"/>
    <w:rsid w:val="00C82EFD"/>
    <w:rsid w:val="00C85F3C"/>
    <w:rsid w:val="00C866BA"/>
    <w:rsid w:val="00CA3799"/>
    <w:rsid w:val="00CB12CA"/>
    <w:rsid w:val="00CB202D"/>
    <w:rsid w:val="00CB3B62"/>
    <w:rsid w:val="00CD7D56"/>
    <w:rsid w:val="00CE69F7"/>
    <w:rsid w:val="00CF2CBD"/>
    <w:rsid w:val="00D04246"/>
    <w:rsid w:val="00D06881"/>
    <w:rsid w:val="00D06962"/>
    <w:rsid w:val="00D10A42"/>
    <w:rsid w:val="00D129EE"/>
    <w:rsid w:val="00D17693"/>
    <w:rsid w:val="00D23225"/>
    <w:rsid w:val="00D25345"/>
    <w:rsid w:val="00D33FE5"/>
    <w:rsid w:val="00D43851"/>
    <w:rsid w:val="00D57286"/>
    <w:rsid w:val="00D616E5"/>
    <w:rsid w:val="00D61EA3"/>
    <w:rsid w:val="00D72B3E"/>
    <w:rsid w:val="00D75090"/>
    <w:rsid w:val="00D772EE"/>
    <w:rsid w:val="00D77CC6"/>
    <w:rsid w:val="00D83AEB"/>
    <w:rsid w:val="00D85BD5"/>
    <w:rsid w:val="00D90496"/>
    <w:rsid w:val="00D9414A"/>
    <w:rsid w:val="00DB0753"/>
    <w:rsid w:val="00DB6DE5"/>
    <w:rsid w:val="00DC11F2"/>
    <w:rsid w:val="00DC76A2"/>
    <w:rsid w:val="00DC7F74"/>
    <w:rsid w:val="00DD014D"/>
    <w:rsid w:val="00DD21D1"/>
    <w:rsid w:val="00DD31B8"/>
    <w:rsid w:val="00DD4B5D"/>
    <w:rsid w:val="00E06D23"/>
    <w:rsid w:val="00E334B3"/>
    <w:rsid w:val="00E37157"/>
    <w:rsid w:val="00E44CAF"/>
    <w:rsid w:val="00E469F3"/>
    <w:rsid w:val="00E537BE"/>
    <w:rsid w:val="00E55B2B"/>
    <w:rsid w:val="00E56CA6"/>
    <w:rsid w:val="00E606E6"/>
    <w:rsid w:val="00E6149E"/>
    <w:rsid w:val="00E62222"/>
    <w:rsid w:val="00E6239C"/>
    <w:rsid w:val="00E6252D"/>
    <w:rsid w:val="00E66B27"/>
    <w:rsid w:val="00E67979"/>
    <w:rsid w:val="00E71973"/>
    <w:rsid w:val="00E77CD2"/>
    <w:rsid w:val="00E80CCB"/>
    <w:rsid w:val="00E934C4"/>
    <w:rsid w:val="00E94F13"/>
    <w:rsid w:val="00EB6312"/>
    <w:rsid w:val="00EB6BE2"/>
    <w:rsid w:val="00EC2409"/>
    <w:rsid w:val="00ED12AD"/>
    <w:rsid w:val="00ED27AA"/>
    <w:rsid w:val="00ED45D2"/>
    <w:rsid w:val="00EE2D15"/>
    <w:rsid w:val="00EF6578"/>
    <w:rsid w:val="00F01ECD"/>
    <w:rsid w:val="00F1493C"/>
    <w:rsid w:val="00F209F5"/>
    <w:rsid w:val="00F2346F"/>
    <w:rsid w:val="00F277D0"/>
    <w:rsid w:val="00F37EE7"/>
    <w:rsid w:val="00F429A6"/>
    <w:rsid w:val="00F538CF"/>
    <w:rsid w:val="00F560CC"/>
    <w:rsid w:val="00F57D74"/>
    <w:rsid w:val="00F6301B"/>
    <w:rsid w:val="00F737C2"/>
    <w:rsid w:val="00F744D9"/>
    <w:rsid w:val="00F7577A"/>
    <w:rsid w:val="00F816C7"/>
    <w:rsid w:val="00F83DEB"/>
    <w:rsid w:val="00FA14F1"/>
    <w:rsid w:val="00FB5729"/>
    <w:rsid w:val="00FC03D1"/>
    <w:rsid w:val="00FD1DB7"/>
    <w:rsid w:val="00FD4BF0"/>
    <w:rsid w:val="00FE24BF"/>
    <w:rsid w:val="00FE3F2B"/>
    <w:rsid w:val="00FE7038"/>
    <w:rsid w:val="00FF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B65D1"/>
  <w15:chartTrackingRefBased/>
  <w15:docId w15:val="{0F119798-381C-4805-91D4-782376CC5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6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6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6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6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6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6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6B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81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6B9"/>
  </w:style>
  <w:style w:type="paragraph" w:styleId="Footer">
    <w:name w:val="footer"/>
    <w:basedOn w:val="Normal"/>
    <w:link w:val="FooterChar"/>
    <w:uiPriority w:val="99"/>
    <w:unhideWhenUsed/>
    <w:rsid w:val="00781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6B9"/>
  </w:style>
  <w:style w:type="table" w:styleId="TableGrid">
    <w:name w:val="Table Grid"/>
    <w:basedOn w:val="TableNormal"/>
    <w:uiPriority w:val="39"/>
    <w:rsid w:val="002372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0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0CC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CCB"/>
    <w:rPr>
      <w:kern w:val="0"/>
      <w:sz w:val="20"/>
      <w:szCs w:val="2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E58B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58B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58B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BF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BF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21A3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163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163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061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tif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5DE7D55A020E46B8F4AE24BCA2A003" ma:contentTypeVersion="5" ma:contentTypeDescription="Crée un document." ma:contentTypeScope="" ma:versionID="3520849863ca26ed454a833c3d152356">
  <xsd:schema xmlns:xsd="http://www.w3.org/2001/XMLSchema" xmlns:xs="http://www.w3.org/2001/XMLSchema" xmlns:p="http://schemas.microsoft.com/office/2006/metadata/properties" xmlns:ns3="b75b4a53-9d8d-46c9-8e97-6e211af4b3bd" targetNamespace="http://schemas.microsoft.com/office/2006/metadata/properties" ma:root="true" ma:fieldsID="7b004d5496d686b2de7f9d5f969d886b" ns3:_="">
    <xsd:import namespace="b75b4a53-9d8d-46c9-8e97-6e211af4b3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5b4a53-9d8d-46c9-8e97-6e211af4b3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42495-4399-4201-BC79-ED2D946B6B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81C609-97E4-44EB-AE5E-C7F7FC6BC7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5b4a53-9d8d-46c9-8e97-6e211af4b3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28F0DD-AEEB-46EB-B0F8-56EC595F9DE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F651BE0-BD3D-7247-A0EE-D391E8E6F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7</TotalTime>
  <Pages>10</Pages>
  <Words>1450</Words>
  <Characters>8253</Characters>
  <Application>Microsoft Office Word</Application>
  <DocSecurity>0</DocSecurity>
  <Lines>126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LeCocq</dc:creator>
  <cp:keywords/>
  <dc:description/>
  <cp:lastModifiedBy>Mandy LeCocq</cp:lastModifiedBy>
  <cp:revision>171</cp:revision>
  <dcterms:created xsi:type="dcterms:W3CDTF">2025-05-21T18:01:00Z</dcterms:created>
  <dcterms:modified xsi:type="dcterms:W3CDTF">2025-11-05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5DE7D55A020E46B8F4AE24BCA2A003</vt:lpwstr>
  </property>
</Properties>
</file>